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AA79F" w14:textId="77777777" w:rsidR="00686B1C" w:rsidRPr="0095642F" w:rsidRDefault="00686B1C">
      <w:pPr>
        <w:rPr>
          <w:rFonts w:ascii="Times New Roman" w:hAnsi="Times New Roman" w:cs="Times New Roman"/>
          <w:b/>
          <w:bCs/>
        </w:rPr>
      </w:pPr>
      <w:r w:rsidRPr="0095642F">
        <w:rPr>
          <w:rFonts w:ascii="Times New Roman" w:hAnsi="Times New Roman" w:cs="Times New Roman"/>
          <w:b/>
          <w:bCs/>
        </w:rPr>
        <w:t xml:space="preserve">Table </w:t>
      </w:r>
      <w:r w:rsidRPr="0095642F">
        <w:rPr>
          <w:rFonts w:ascii="Times New Roman" w:hAnsi="Times New Roman" w:cs="Times New Roman"/>
          <w:b/>
          <w:bCs/>
        </w:rPr>
        <w:t>S</w:t>
      </w:r>
      <w:r w:rsidRPr="0095642F">
        <w:rPr>
          <w:rFonts w:ascii="Times New Roman" w:hAnsi="Times New Roman" w:cs="Times New Roman"/>
          <w:b/>
          <w:bCs/>
        </w:rPr>
        <w:t>2: Summary statistics for the instrumental variables associated with GERD and AF/AFL</w:t>
      </w:r>
      <w:r w:rsidRPr="0095642F">
        <w:rPr>
          <w:rFonts w:ascii="Times New Roman" w:hAnsi="Times New Roman" w:cs="Times New Roman"/>
          <w:b/>
          <w:bCs/>
        </w:rPr>
        <w:tab/>
      </w:r>
    </w:p>
    <w:p w14:paraId="62550B57" w14:textId="1669E09D" w:rsidR="00A0033D" w:rsidRDefault="00686B1C">
      <w:r w:rsidRPr="00686B1C">
        <w:tab/>
      </w:r>
      <w:r w:rsidRPr="00686B1C">
        <w:tab/>
      </w:r>
      <w:r w:rsidRPr="00686B1C">
        <w:tab/>
      </w:r>
      <w:r w:rsidRPr="00686B1C">
        <w:tab/>
      </w:r>
      <w:r w:rsidRPr="00686B1C">
        <w:tab/>
      </w:r>
      <w:r w:rsidRPr="00686B1C">
        <w:tab/>
      </w:r>
      <w:r w:rsidRPr="00686B1C">
        <w:tab/>
      </w:r>
      <w:r w:rsidRPr="00686B1C">
        <w:tab/>
      </w:r>
      <w:r w:rsidRPr="00686B1C">
        <w:tab/>
      </w:r>
      <w:r w:rsidRPr="00686B1C">
        <w:tab/>
      </w:r>
      <w:r w:rsidRPr="00686B1C">
        <w:tab/>
      </w:r>
      <w:r w:rsidRPr="00686B1C">
        <w:tab/>
      </w:r>
      <w:r w:rsidRPr="00686B1C">
        <w:tab/>
      </w:r>
    </w:p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829"/>
        <w:gridCol w:w="730"/>
        <w:gridCol w:w="709"/>
        <w:gridCol w:w="705"/>
        <w:gridCol w:w="927"/>
        <w:gridCol w:w="919"/>
        <w:gridCol w:w="1134"/>
        <w:gridCol w:w="1134"/>
        <w:gridCol w:w="1134"/>
        <w:gridCol w:w="709"/>
        <w:gridCol w:w="1134"/>
        <w:gridCol w:w="1134"/>
        <w:gridCol w:w="1134"/>
      </w:tblGrid>
      <w:tr w:rsidR="0095642F" w:rsidRPr="0095642F" w14:paraId="1D000F98" w14:textId="77777777" w:rsidTr="0095642F">
        <w:tc>
          <w:tcPr>
            <w:tcW w:w="169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3416A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558CA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03001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288A5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7B728F3" w14:textId="4D30E9DE" w:rsidR="0095642F" w:rsidRPr="00686B1C" w:rsidRDefault="0095642F" w:rsidP="0095642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ER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8AAF30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6E214A" w14:textId="22CE1A2C" w:rsidR="0095642F" w:rsidRPr="00686B1C" w:rsidRDefault="0095642F" w:rsidP="0095642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F/AFL</w:t>
            </w:r>
          </w:p>
        </w:tc>
      </w:tr>
      <w:tr w:rsidR="0095642F" w:rsidRPr="0095642F" w14:paraId="0DB81B2A" w14:textId="77777777" w:rsidTr="0095642F">
        <w:tc>
          <w:tcPr>
            <w:tcW w:w="1697" w:type="dxa"/>
            <w:vMerge/>
            <w:tcBorders>
              <w:top w:val="nil"/>
              <w:bottom w:val="single" w:sz="4" w:space="0" w:color="auto"/>
            </w:tcBorders>
          </w:tcPr>
          <w:p w14:paraId="24C4A780" w14:textId="77777777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vMerge/>
            <w:tcBorders>
              <w:top w:val="nil"/>
              <w:bottom w:val="single" w:sz="4" w:space="0" w:color="auto"/>
            </w:tcBorders>
          </w:tcPr>
          <w:p w14:paraId="275AAE52" w14:textId="77777777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vMerge/>
            <w:tcBorders>
              <w:top w:val="nil"/>
              <w:bottom w:val="single" w:sz="4" w:space="0" w:color="auto"/>
            </w:tcBorders>
          </w:tcPr>
          <w:p w14:paraId="5CDE4AF1" w14:textId="77777777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56EDE082" w14:textId="77777777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7ECAB6B6" w14:textId="27130A8C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41D05C01" w14:textId="2088597B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1665DD0" w14:textId="29DD7523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29F164" w14:textId="2FE3950F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1E7AD9" w14:textId="72F14F8E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</w:t>
            </w:r>
            <w:r w:rsidRPr="00686B1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5B9180" w14:textId="2E85E968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EE9BDF5" w14:textId="77777777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292D67" w14:textId="6F1283BB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BFBA9B" w14:textId="345497F8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66C59D" w14:textId="2C56C276" w:rsidR="0095642F" w:rsidRPr="0095642F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P</w:t>
            </w:r>
          </w:p>
        </w:tc>
      </w:tr>
      <w:tr w:rsidR="0095642F" w:rsidRPr="0095642F" w14:paraId="1780CAF9" w14:textId="77777777" w:rsidTr="0095642F">
        <w:tc>
          <w:tcPr>
            <w:tcW w:w="1697" w:type="dxa"/>
            <w:tcBorders>
              <w:top w:val="single" w:sz="4" w:space="0" w:color="auto"/>
            </w:tcBorders>
          </w:tcPr>
          <w:p w14:paraId="2662E98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001096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BA49E9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35646DC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D364B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10CBDE5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81E1808" w14:textId="2BEE27C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58CD5FB" w14:textId="6A79E6C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F9C76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92E-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630C8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44E-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E5C3DB" w14:textId="6197242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07.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9796B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7D51AF" w14:textId="7E53C1E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B35555" w14:textId="6E43199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DD5E8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20E-01</w:t>
            </w:r>
          </w:p>
        </w:tc>
      </w:tr>
      <w:tr w:rsidR="0095642F" w:rsidRPr="0095642F" w14:paraId="61BCFF26" w14:textId="77777777" w:rsidTr="0095642F">
        <w:tc>
          <w:tcPr>
            <w:tcW w:w="1697" w:type="dxa"/>
          </w:tcPr>
          <w:p w14:paraId="42F7691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011407</w:t>
            </w:r>
          </w:p>
        </w:tc>
        <w:tc>
          <w:tcPr>
            <w:tcW w:w="829" w:type="dxa"/>
          </w:tcPr>
          <w:p w14:paraId="28870E1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603367E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2F2719C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0A15055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927" w:type="dxa"/>
          </w:tcPr>
          <w:p w14:paraId="6379D156" w14:textId="1F3A22D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919" w:type="dxa"/>
          </w:tcPr>
          <w:p w14:paraId="5360B312" w14:textId="1457F36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</w:tcPr>
          <w:p w14:paraId="3FC2A9C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09E-08</w:t>
            </w:r>
          </w:p>
        </w:tc>
        <w:tc>
          <w:tcPr>
            <w:tcW w:w="1134" w:type="dxa"/>
          </w:tcPr>
          <w:p w14:paraId="29F83B3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78E-04</w:t>
            </w:r>
          </w:p>
        </w:tc>
        <w:tc>
          <w:tcPr>
            <w:tcW w:w="1134" w:type="dxa"/>
          </w:tcPr>
          <w:p w14:paraId="33058E58" w14:textId="0D220AC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7.88</w:t>
            </w:r>
          </w:p>
        </w:tc>
        <w:tc>
          <w:tcPr>
            <w:tcW w:w="709" w:type="dxa"/>
          </w:tcPr>
          <w:p w14:paraId="7732911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F63337" w14:textId="6E03D23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134" w:type="dxa"/>
          </w:tcPr>
          <w:p w14:paraId="2517C6FC" w14:textId="23A3D5E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34" w:type="dxa"/>
          </w:tcPr>
          <w:p w14:paraId="1C396AA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31E-01</w:t>
            </w:r>
          </w:p>
        </w:tc>
      </w:tr>
      <w:tr w:rsidR="0095642F" w:rsidRPr="0095642F" w14:paraId="7A48079F" w14:textId="77777777" w:rsidTr="0095642F">
        <w:tc>
          <w:tcPr>
            <w:tcW w:w="1697" w:type="dxa"/>
          </w:tcPr>
          <w:p w14:paraId="2A95526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0133111</w:t>
            </w:r>
          </w:p>
        </w:tc>
        <w:tc>
          <w:tcPr>
            <w:tcW w:w="829" w:type="dxa"/>
          </w:tcPr>
          <w:p w14:paraId="3D8663E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dxa"/>
          </w:tcPr>
          <w:p w14:paraId="67B44B4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0AB87D8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62B5116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927" w:type="dxa"/>
          </w:tcPr>
          <w:p w14:paraId="5769FA21" w14:textId="5F52D86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19" w:type="dxa"/>
          </w:tcPr>
          <w:p w14:paraId="17ADB00A" w14:textId="084522E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</w:tcPr>
          <w:p w14:paraId="7D47204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35E-10</w:t>
            </w:r>
          </w:p>
        </w:tc>
        <w:tc>
          <w:tcPr>
            <w:tcW w:w="1134" w:type="dxa"/>
          </w:tcPr>
          <w:p w14:paraId="2CAD7FC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76E-04</w:t>
            </w:r>
          </w:p>
        </w:tc>
        <w:tc>
          <w:tcPr>
            <w:tcW w:w="1134" w:type="dxa"/>
          </w:tcPr>
          <w:p w14:paraId="170B1204" w14:textId="5F584A2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87.25</w:t>
            </w:r>
          </w:p>
        </w:tc>
        <w:tc>
          <w:tcPr>
            <w:tcW w:w="709" w:type="dxa"/>
          </w:tcPr>
          <w:p w14:paraId="1EBEE37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28448A" w14:textId="5920FB3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4FDA177B" w14:textId="6152CA1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</w:tcPr>
          <w:p w14:paraId="7CC3B01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3E-01</w:t>
            </w:r>
          </w:p>
        </w:tc>
      </w:tr>
      <w:tr w:rsidR="0095642F" w:rsidRPr="0095642F" w14:paraId="7FB75952" w14:textId="77777777" w:rsidTr="0095642F">
        <w:tc>
          <w:tcPr>
            <w:tcW w:w="1697" w:type="dxa"/>
          </w:tcPr>
          <w:p w14:paraId="38595CD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021363</w:t>
            </w:r>
          </w:p>
        </w:tc>
        <w:tc>
          <w:tcPr>
            <w:tcW w:w="829" w:type="dxa"/>
          </w:tcPr>
          <w:p w14:paraId="574C7F1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0" w:type="dxa"/>
          </w:tcPr>
          <w:p w14:paraId="2CB4C2B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2D9FB2A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6294F938" w14:textId="401FD56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927" w:type="dxa"/>
          </w:tcPr>
          <w:p w14:paraId="0829C9AA" w14:textId="2049E23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919" w:type="dxa"/>
          </w:tcPr>
          <w:p w14:paraId="462A3CF3" w14:textId="4D7790F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5D7106F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10E-10</w:t>
            </w:r>
          </w:p>
        </w:tc>
        <w:tc>
          <w:tcPr>
            <w:tcW w:w="1134" w:type="dxa"/>
          </w:tcPr>
          <w:p w14:paraId="5425705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48E-04</w:t>
            </w:r>
          </w:p>
        </w:tc>
        <w:tc>
          <w:tcPr>
            <w:tcW w:w="1134" w:type="dxa"/>
          </w:tcPr>
          <w:p w14:paraId="3B53E3C5" w14:textId="7F008C9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70.06</w:t>
            </w:r>
          </w:p>
        </w:tc>
        <w:tc>
          <w:tcPr>
            <w:tcW w:w="709" w:type="dxa"/>
          </w:tcPr>
          <w:p w14:paraId="1C55C37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37E62D" w14:textId="531FA18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134" w:type="dxa"/>
          </w:tcPr>
          <w:p w14:paraId="78860630" w14:textId="7F83A18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48A8685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17E-01</w:t>
            </w:r>
          </w:p>
        </w:tc>
      </w:tr>
      <w:tr w:rsidR="0095642F" w:rsidRPr="0095642F" w14:paraId="0F07AA22" w14:textId="77777777" w:rsidTr="0095642F">
        <w:tc>
          <w:tcPr>
            <w:tcW w:w="1697" w:type="dxa"/>
          </w:tcPr>
          <w:p w14:paraId="37EA93D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0837002</w:t>
            </w:r>
          </w:p>
        </w:tc>
        <w:tc>
          <w:tcPr>
            <w:tcW w:w="829" w:type="dxa"/>
          </w:tcPr>
          <w:p w14:paraId="3D35FB5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dxa"/>
          </w:tcPr>
          <w:p w14:paraId="5AF9065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1E74EC2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0693947E" w14:textId="77D7FBA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27" w:type="dxa"/>
          </w:tcPr>
          <w:p w14:paraId="66B46BD4" w14:textId="33DE003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9" w:type="dxa"/>
          </w:tcPr>
          <w:p w14:paraId="32999DDA" w14:textId="66BB5A5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4A49750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03E-08</w:t>
            </w:r>
          </w:p>
        </w:tc>
        <w:tc>
          <w:tcPr>
            <w:tcW w:w="1134" w:type="dxa"/>
          </w:tcPr>
          <w:p w14:paraId="7F1AAC2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48E-04</w:t>
            </w:r>
          </w:p>
        </w:tc>
        <w:tc>
          <w:tcPr>
            <w:tcW w:w="1134" w:type="dxa"/>
          </w:tcPr>
          <w:p w14:paraId="3D4A8F76" w14:textId="3C86321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0.02</w:t>
            </w:r>
          </w:p>
        </w:tc>
        <w:tc>
          <w:tcPr>
            <w:tcW w:w="709" w:type="dxa"/>
          </w:tcPr>
          <w:p w14:paraId="706E662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50C5AC" w14:textId="033D99A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34" w:type="dxa"/>
          </w:tcPr>
          <w:p w14:paraId="73BC2EA0" w14:textId="6D3CF6C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1555937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35E-01</w:t>
            </w:r>
          </w:p>
        </w:tc>
      </w:tr>
      <w:tr w:rsidR="0095642F" w:rsidRPr="0095642F" w14:paraId="1640A396" w14:textId="77777777" w:rsidTr="0095642F">
        <w:tc>
          <w:tcPr>
            <w:tcW w:w="1697" w:type="dxa"/>
          </w:tcPr>
          <w:p w14:paraId="341682A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1762636</w:t>
            </w:r>
          </w:p>
        </w:tc>
        <w:tc>
          <w:tcPr>
            <w:tcW w:w="829" w:type="dxa"/>
          </w:tcPr>
          <w:p w14:paraId="5E9F82F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</w:tcPr>
          <w:p w14:paraId="286FCA9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63BCF28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62B10ACB" w14:textId="56D34ED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27" w:type="dxa"/>
          </w:tcPr>
          <w:p w14:paraId="3CF80136" w14:textId="0383665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919" w:type="dxa"/>
          </w:tcPr>
          <w:p w14:paraId="11534AF0" w14:textId="62F9FD3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436E964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88E-16</w:t>
            </w:r>
          </w:p>
        </w:tc>
        <w:tc>
          <w:tcPr>
            <w:tcW w:w="1134" w:type="dxa"/>
          </w:tcPr>
          <w:p w14:paraId="048716E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83E-04</w:t>
            </w:r>
          </w:p>
        </w:tc>
        <w:tc>
          <w:tcPr>
            <w:tcW w:w="1134" w:type="dxa"/>
          </w:tcPr>
          <w:p w14:paraId="4D85725B" w14:textId="2B73BFC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72.43</w:t>
            </w:r>
          </w:p>
        </w:tc>
        <w:tc>
          <w:tcPr>
            <w:tcW w:w="709" w:type="dxa"/>
          </w:tcPr>
          <w:p w14:paraId="1380E4E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D93AB8" w14:textId="12913A3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134" w:type="dxa"/>
          </w:tcPr>
          <w:p w14:paraId="72AE7A69" w14:textId="687332A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2A9AF89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06E-02</w:t>
            </w:r>
          </w:p>
        </w:tc>
      </w:tr>
      <w:tr w:rsidR="0095642F" w:rsidRPr="0095642F" w14:paraId="2132F1CC" w14:textId="77777777" w:rsidTr="0095642F">
        <w:tc>
          <w:tcPr>
            <w:tcW w:w="1697" w:type="dxa"/>
          </w:tcPr>
          <w:p w14:paraId="48D0715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1953061</w:t>
            </w:r>
          </w:p>
        </w:tc>
        <w:tc>
          <w:tcPr>
            <w:tcW w:w="829" w:type="dxa"/>
          </w:tcPr>
          <w:p w14:paraId="7F989A6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</w:tcPr>
          <w:p w14:paraId="1C692B8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09B8A60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0BC714CC" w14:textId="266B5FB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27" w:type="dxa"/>
          </w:tcPr>
          <w:p w14:paraId="6F7581F1" w14:textId="00433BD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9" w:type="dxa"/>
          </w:tcPr>
          <w:p w14:paraId="0A06DE5C" w14:textId="2E5C14A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448D20C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10E-08</w:t>
            </w:r>
          </w:p>
        </w:tc>
        <w:tc>
          <w:tcPr>
            <w:tcW w:w="1134" w:type="dxa"/>
          </w:tcPr>
          <w:p w14:paraId="753026D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55E-04</w:t>
            </w:r>
          </w:p>
        </w:tc>
        <w:tc>
          <w:tcPr>
            <w:tcW w:w="1134" w:type="dxa"/>
          </w:tcPr>
          <w:p w14:paraId="534F2C85" w14:textId="1D9036B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4.20</w:t>
            </w:r>
          </w:p>
        </w:tc>
        <w:tc>
          <w:tcPr>
            <w:tcW w:w="709" w:type="dxa"/>
          </w:tcPr>
          <w:p w14:paraId="1F6BD47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C3A804" w14:textId="408EC9C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134" w:type="dxa"/>
          </w:tcPr>
          <w:p w14:paraId="1B114472" w14:textId="40DF372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007B9C9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90E-02</w:t>
            </w:r>
          </w:p>
        </w:tc>
      </w:tr>
      <w:tr w:rsidR="0095642F" w:rsidRPr="0095642F" w14:paraId="63E14957" w14:textId="77777777" w:rsidTr="0095642F">
        <w:tc>
          <w:tcPr>
            <w:tcW w:w="1697" w:type="dxa"/>
          </w:tcPr>
          <w:p w14:paraId="3A72E7A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2204714</w:t>
            </w:r>
          </w:p>
        </w:tc>
        <w:tc>
          <w:tcPr>
            <w:tcW w:w="829" w:type="dxa"/>
          </w:tcPr>
          <w:p w14:paraId="652D5D5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</w:tcPr>
          <w:p w14:paraId="18621A1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06907FA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707E47EA" w14:textId="4E53899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927" w:type="dxa"/>
          </w:tcPr>
          <w:p w14:paraId="3799CDD3" w14:textId="75D1549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19" w:type="dxa"/>
          </w:tcPr>
          <w:p w14:paraId="2279EE32" w14:textId="7AA6372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3AB3C62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92E-09</w:t>
            </w:r>
          </w:p>
        </w:tc>
        <w:tc>
          <w:tcPr>
            <w:tcW w:w="1134" w:type="dxa"/>
          </w:tcPr>
          <w:p w14:paraId="1DC4FB9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6E-04</w:t>
            </w:r>
          </w:p>
        </w:tc>
        <w:tc>
          <w:tcPr>
            <w:tcW w:w="1134" w:type="dxa"/>
          </w:tcPr>
          <w:p w14:paraId="28F59A24" w14:textId="559EFCB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32.80</w:t>
            </w:r>
          </w:p>
        </w:tc>
        <w:tc>
          <w:tcPr>
            <w:tcW w:w="709" w:type="dxa"/>
          </w:tcPr>
          <w:p w14:paraId="7127245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A98EC6" w14:textId="4F526DD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54D6F6E7" w14:textId="284DD8F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55CAE5D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98E-01</w:t>
            </w:r>
          </w:p>
        </w:tc>
      </w:tr>
      <w:tr w:rsidR="0095642F" w:rsidRPr="0095642F" w14:paraId="5C1106D6" w14:textId="77777777" w:rsidTr="0095642F">
        <w:tc>
          <w:tcPr>
            <w:tcW w:w="1697" w:type="dxa"/>
          </w:tcPr>
          <w:p w14:paraId="54C78AB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2357321</w:t>
            </w:r>
          </w:p>
        </w:tc>
        <w:tc>
          <w:tcPr>
            <w:tcW w:w="829" w:type="dxa"/>
          </w:tcPr>
          <w:p w14:paraId="062053F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0" w:type="dxa"/>
          </w:tcPr>
          <w:p w14:paraId="2142C06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18DC827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5E86E966" w14:textId="4D89EE4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927" w:type="dxa"/>
          </w:tcPr>
          <w:p w14:paraId="78B4CEC9" w14:textId="3F86CC2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9" w:type="dxa"/>
          </w:tcPr>
          <w:p w14:paraId="4B6DE1F7" w14:textId="315283A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51829EC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33E-09</w:t>
            </w:r>
          </w:p>
        </w:tc>
        <w:tc>
          <w:tcPr>
            <w:tcW w:w="1134" w:type="dxa"/>
          </w:tcPr>
          <w:p w14:paraId="1B119D7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31E-04</w:t>
            </w:r>
          </w:p>
        </w:tc>
        <w:tc>
          <w:tcPr>
            <w:tcW w:w="1134" w:type="dxa"/>
          </w:tcPr>
          <w:p w14:paraId="0DD2DD63" w14:textId="459274B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59.93</w:t>
            </w:r>
          </w:p>
        </w:tc>
        <w:tc>
          <w:tcPr>
            <w:tcW w:w="709" w:type="dxa"/>
          </w:tcPr>
          <w:p w14:paraId="6D83DBC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945A8E" w14:textId="1E9372E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</w:tcPr>
          <w:p w14:paraId="3462E901" w14:textId="19AC087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5191A91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94E-01</w:t>
            </w:r>
          </w:p>
        </w:tc>
      </w:tr>
      <w:tr w:rsidR="0095642F" w:rsidRPr="0095642F" w14:paraId="1F2FCEE0" w14:textId="77777777" w:rsidTr="0095642F">
        <w:tc>
          <w:tcPr>
            <w:tcW w:w="1697" w:type="dxa"/>
          </w:tcPr>
          <w:p w14:paraId="1440290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2453010</w:t>
            </w:r>
          </w:p>
        </w:tc>
        <w:tc>
          <w:tcPr>
            <w:tcW w:w="829" w:type="dxa"/>
          </w:tcPr>
          <w:p w14:paraId="7C72602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0" w:type="dxa"/>
          </w:tcPr>
          <w:p w14:paraId="4ADFD95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08A1AD5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3D84523A" w14:textId="77CEBE4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927" w:type="dxa"/>
          </w:tcPr>
          <w:p w14:paraId="18535091" w14:textId="5166E1A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19" w:type="dxa"/>
          </w:tcPr>
          <w:p w14:paraId="4F4687D1" w14:textId="72EC2D5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5FD53F2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75E-09</w:t>
            </w:r>
          </w:p>
        </w:tc>
        <w:tc>
          <w:tcPr>
            <w:tcW w:w="1134" w:type="dxa"/>
          </w:tcPr>
          <w:p w14:paraId="12E4C06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21E-04</w:t>
            </w:r>
          </w:p>
        </w:tc>
        <w:tc>
          <w:tcPr>
            <w:tcW w:w="1134" w:type="dxa"/>
          </w:tcPr>
          <w:p w14:paraId="6CB59484" w14:textId="69955D9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54.06</w:t>
            </w:r>
          </w:p>
        </w:tc>
        <w:tc>
          <w:tcPr>
            <w:tcW w:w="709" w:type="dxa"/>
          </w:tcPr>
          <w:p w14:paraId="0D0F842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4D1A0B" w14:textId="2234602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34" w:type="dxa"/>
          </w:tcPr>
          <w:p w14:paraId="53ECDDFA" w14:textId="4E5A243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410CB2B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94E-01</w:t>
            </w:r>
          </w:p>
        </w:tc>
      </w:tr>
      <w:tr w:rsidR="0095642F" w:rsidRPr="0095642F" w14:paraId="1500B160" w14:textId="77777777" w:rsidTr="0095642F">
        <w:tc>
          <w:tcPr>
            <w:tcW w:w="1697" w:type="dxa"/>
          </w:tcPr>
          <w:p w14:paraId="08201F0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2598916</w:t>
            </w:r>
          </w:p>
        </w:tc>
        <w:tc>
          <w:tcPr>
            <w:tcW w:w="829" w:type="dxa"/>
          </w:tcPr>
          <w:p w14:paraId="5353E7A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dxa"/>
          </w:tcPr>
          <w:p w14:paraId="54E9BDE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26279D3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58C70D56" w14:textId="732B4C1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927" w:type="dxa"/>
          </w:tcPr>
          <w:p w14:paraId="67578B95" w14:textId="5F12AB2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919" w:type="dxa"/>
          </w:tcPr>
          <w:p w14:paraId="2492D030" w14:textId="6A3BE13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2F497AF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87E-10</w:t>
            </w:r>
          </w:p>
        </w:tc>
        <w:tc>
          <w:tcPr>
            <w:tcW w:w="1134" w:type="dxa"/>
          </w:tcPr>
          <w:p w14:paraId="30FFDC3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41E-04</w:t>
            </w:r>
          </w:p>
        </w:tc>
        <w:tc>
          <w:tcPr>
            <w:tcW w:w="1134" w:type="dxa"/>
          </w:tcPr>
          <w:p w14:paraId="62AF9BBE" w14:textId="163CA93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65.83</w:t>
            </w:r>
          </w:p>
        </w:tc>
        <w:tc>
          <w:tcPr>
            <w:tcW w:w="709" w:type="dxa"/>
          </w:tcPr>
          <w:p w14:paraId="05F6B49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7B0CA0" w14:textId="30357F5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134" w:type="dxa"/>
          </w:tcPr>
          <w:p w14:paraId="5FA0350F" w14:textId="0F6257C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20205F9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00E-01</w:t>
            </w:r>
          </w:p>
        </w:tc>
      </w:tr>
      <w:tr w:rsidR="0095642F" w:rsidRPr="0095642F" w14:paraId="6E028F26" w14:textId="77777777" w:rsidTr="0095642F">
        <w:tc>
          <w:tcPr>
            <w:tcW w:w="1697" w:type="dxa"/>
          </w:tcPr>
          <w:p w14:paraId="56A1713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2967855</w:t>
            </w:r>
          </w:p>
        </w:tc>
        <w:tc>
          <w:tcPr>
            <w:tcW w:w="829" w:type="dxa"/>
          </w:tcPr>
          <w:p w14:paraId="0A810D7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dxa"/>
          </w:tcPr>
          <w:p w14:paraId="13ED865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1A4671D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1B8B4471" w14:textId="4ACEA28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927" w:type="dxa"/>
          </w:tcPr>
          <w:p w14:paraId="48CD6104" w14:textId="743E973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919" w:type="dxa"/>
          </w:tcPr>
          <w:p w14:paraId="0A0FB89D" w14:textId="203D232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182A109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09E-12</w:t>
            </w:r>
          </w:p>
        </w:tc>
        <w:tc>
          <w:tcPr>
            <w:tcW w:w="1134" w:type="dxa"/>
          </w:tcPr>
          <w:p w14:paraId="20CA40A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90E-04</w:t>
            </w:r>
          </w:p>
        </w:tc>
        <w:tc>
          <w:tcPr>
            <w:tcW w:w="1134" w:type="dxa"/>
          </w:tcPr>
          <w:p w14:paraId="0A1E0B93" w14:textId="647B66B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55.85</w:t>
            </w:r>
          </w:p>
        </w:tc>
        <w:tc>
          <w:tcPr>
            <w:tcW w:w="709" w:type="dxa"/>
          </w:tcPr>
          <w:p w14:paraId="3DAECAE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AA410D" w14:textId="6D204D8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134" w:type="dxa"/>
          </w:tcPr>
          <w:p w14:paraId="1F8E80B8" w14:textId="0B4A0B3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38ECC30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42E-01</w:t>
            </w:r>
          </w:p>
        </w:tc>
      </w:tr>
      <w:tr w:rsidR="0095642F" w:rsidRPr="0095642F" w14:paraId="570CE653" w14:textId="77777777" w:rsidTr="0095642F">
        <w:tc>
          <w:tcPr>
            <w:tcW w:w="1697" w:type="dxa"/>
          </w:tcPr>
          <w:p w14:paraId="733A9A1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2997558</w:t>
            </w:r>
          </w:p>
        </w:tc>
        <w:tc>
          <w:tcPr>
            <w:tcW w:w="829" w:type="dxa"/>
          </w:tcPr>
          <w:p w14:paraId="2A35625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5D0B115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0CA590C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46B0B98D" w14:textId="329DA74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927" w:type="dxa"/>
          </w:tcPr>
          <w:p w14:paraId="04CB2F17" w14:textId="65274E9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9" w:type="dxa"/>
          </w:tcPr>
          <w:p w14:paraId="01DA492B" w14:textId="2FFFFEF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2E35B8D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04E-08</w:t>
            </w:r>
          </w:p>
        </w:tc>
        <w:tc>
          <w:tcPr>
            <w:tcW w:w="1134" w:type="dxa"/>
          </w:tcPr>
          <w:p w14:paraId="5E01994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56E-04</w:t>
            </w:r>
          </w:p>
        </w:tc>
        <w:tc>
          <w:tcPr>
            <w:tcW w:w="1134" w:type="dxa"/>
          </w:tcPr>
          <w:p w14:paraId="7E6222F6" w14:textId="0AE4C4A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4.63</w:t>
            </w:r>
          </w:p>
        </w:tc>
        <w:tc>
          <w:tcPr>
            <w:tcW w:w="709" w:type="dxa"/>
          </w:tcPr>
          <w:p w14:paraId="15E4465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6AF43B" w14:textId="05586D9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34" w:type="dxa"/>
          </w:tcPr>
          <w:p w14:paraId="2F2874F8" w14:textId="2C70310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3E1C198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35E-01</w:t>
            </w:r>
          </w:p>
        </w:tc>
      </w:tr>
      <w:tr w:rsidR="0095642F" w:rsidRPr="0095642F" w14:paraId="7C64DE90" w14:textId="77777777" w:rsidTr="0095642F">
        <w:tc>
          <w:tcPr>
            <w:tcW w:w="1697" w:type="dxa"/>
          </w:tcPr>
          <w:p w14:paraId="24ECEF8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3107325</w:t>
            </w:r>
          </w:p>
        </w:tc>
        <w:tc>
          <w:tcPr>
            <w:tcW w:w="829" w:type="dxa"/>
          </w:tcPr>
          <w:p w14:paraId="30AD945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</w:tcPr>
          <w:p w14:paraId="0E208AF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1180433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00A000EF" w14:textId="67160C8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27" w:type="dxa"/>
          </w:tcPr>
          <w:p w14:paraId="155083C7" w14:textId="53EC2E6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19" w:type="dxa"/>
          </w:tcPr>
          <w:p w14:paraId="4CDC308D" w14:textId="26BBF8B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34" w:type="dxa"/>
          </w:tcPr>
          <w:p w14:paraId="363F6C9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20E-14</w:t>
            </w:r>
          </w:p>
        </w:tc>
        <w:tc>
          <w:tcPr>
            <w:tcW w:w="1134" w:type="dxa"/>
          </w:tcPr>
          <w:p w14:paraId="3A3603C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78E-04</w:t>
            </w:r>
          </w:p>
        </w:tc>
        <w:tc>
          <w:tcPr>
            <w:tcW w:w="1134" w:type="dxa"/>
          </w:tcPr>
          <w:p w14:paraId="453C7742" w14:textId="14411DC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08.86</w:t>
            </w:r>
          </w:p>
        </w:tc>
        <w:tc>
          <w:tcPr>
            <w:tcW w:w="709" w:type="dxa"/>
          </w:tcPr>
          <w:p w14:paraId="3BB80A2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693DBA" w14:textId="212150D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1134" w:type="dxa"/>
          </w:tcPr>
          <w:p w14:paraId="4671C2B7" w14:textId="1626016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134" w:type="dxa"/>
          </w:tcPr>
          <w:p w14:paraId="1547BE8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21E-02</w:t>
            </w:r>
          </w:p>
        </w:tc>
      </w:tr>
      <w:tr w:rsidR="0095642F" w:rsidRPr="0095642F" w14:paraId="0379C211" w14:textId="77777777" w:rsidTr="0095642F">
        <w:tc>
          <w:tcPr>
            <w:tcW w:w="1697" w:type="dxa"/>
          </w:tcPr>
          <w:p w14:paraId="44BB29E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334297</w:t>
            </w:r>
          </w:p>
        </w:tc>
        <w:tc>
          <w:tcPr>
            <w:tcW w:w="829" w:type="dxa"/>
          </w:tcPr>
          <w:p w14:paraId="5B42886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0" w:type="dxa"/>
          </w:tcPr>
          <w:p w14:paraId="2277FEA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70715D0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480BBCC0" w14:textId="4B10649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927" w:type="dxa"/>
          </w:tcPr>
          <w:p w14:paraId="0554E380" w14:textId="4EF0F4F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919" w:type="dxa"/>
          </w:tcPr>
          <w:p w14:paraId="24A85F7F" w14:textId="0CF1787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6A64553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14E-12</w:t>
            </w:r>
          </w:p>
        </w:tc>
        <w:tc>
          <w:tcPr>
            <w:tcW w:w="1134" w:type="dxa"/>
          </w:tcPr>
          <w:p w14:paraId="2626F7A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87E-04</w:t>
            </w:r>
          </w:p>
        </w:tc>
        <w:tc>
          <w:tcPr>
            <w:tcW w:w="1134" w:type="dxa"/>
          </w:tcPr>
          <w:p w14:paraId="3FF78A20" w14:textId="26A7994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54.21</w:t>
            </w:r>
          </w:p>
        </w:tc>
        <w:tc>
          <w:tcPr>
            <w:tcW w:w="709" w:type="dxa"/>
          </w:tcPr>
          <w:p w14:paraId="167AB9E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3AA94F" w14:textId="06AFA15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134" w:type="dxa"/>
          </w:tcPr>
          <w:p w14:paraId="4E7E2619" w14:textId="1ACD661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5888643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70E-02</w:t>
            </w:r>
          </w:p>
        </w:tc>
      </w:tr>
      <w:tr w:rsidR="0095642F" w:rsidRPr="0095642F" w14:paraId="5332B937" w14:textId="77777777" w:rsidTr="0095642F">
        <w:tc>
          <w:tcPr>
            <w:tcW w:w="1697" w:type="dxa"/>
          </w:tcPr>
          <w:p w14:paraId="7116B41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3409451</w:t>
            </w:r>
          </w:p>
        </w:tc>
        <w:tc>
          <w:tcPr>
            <w:tcW w:w="829" w:type="dxa"/>
          </w:tcPr>
          <w:p w14:paraId="0F0856E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4DFB001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313F24D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5E75CFBB" w14:textId="54D15D6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927" w:type="dxa"/>
          </w:tcPr>
          <w:p w14:paraId="68AF2188" w14:textId="7EF8762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19" w:type="dxa"/>
          </w:tcPr>
          <w:p w14:paraId="21A64E20" w14:textId="1CDAAD0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040FF4C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93E-08</w:t>
            </w:r>
          </w:p>
        </w:tc>
        <w:tc>
          <w:tcPr>
            <w:tcW w:w="1134" w:type="dxa"/>
          </w:tcPr>
          <w:p w14:paraId="732F016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66E-04</w:t>
            </w:r>
          </w:p>
        </w:tc>
        <w:tc>
          <w:tcPr>
            <w:tcW w:w="1134" w:type="dxa"/>
          </w:tcPr>
          <w:p w14:paraId="6D560809" w14:textId="0C2D028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0.69</w:t>
            </w:r>
          </w:p>
        </w:tc>
        <w:tc>
          <w:tcPr>
            <w:tcW w:w="709" w:type="dxa"/>
          </w:tcPr>
          <w:p w14:paraId="187F3AE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029C15" w14:textId="35C6706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134" w:type="dxa"/>
          </w:tcPr>
          <w:p w14:paraId="532AC35F" w14:textId="18D2C8D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2A95E30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47E-02</w:t>
            </w:r>
          </w:p>
        </w:tc>
      </w:tr>
      <w:tr w:rsidR="0095642F" w:rsidRPr="0095642F" w14:paraId="28DB330A" w14:textId="77777777" w:rsidTr="0095642F">
        <w:tc>
          <w:tcPr>
            <w:tcW w:w="1697" w:type="dxa"/>
          </w:tcPr>
          <w:p w14:paraId="5BF845A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431196</w:t>
            </w:r>
          </w:p>
        </w:tc>
        <w:tc>
          <w:tcPr>
            <w:tcW w:w="829" w:type="dxa"/>
          </w:tcPr>
          <w:p w14:paraId="5E93F26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dxa"/>
          </w:tcPr>
          <w:p w14:paraId="6CC6324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0A82B83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53E2C0B8" w14:textId="69703E3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927" w:type="dxa"/>
          </w:tcPr>
          <w:p w14:paraId="3D083467" w14:textId="120EC65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9" w:type="dxa"/>
          </w:tcPr>
          <w:p w14:paraId="7ECF19EC" w14:textId="5BDB46E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6A22700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65E-11</w:t>
            </w:r>
          </w:p>
        </w:tc>
        <w:tc>
          <w:tcPr>
            <w:tcW w:w="1134" w:type="dxa"/>
          </w:tcPr>
          <w:p w14:paraId="463017E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15E-04</w:t>
            </w:r>
          </w:p>
        </w:tc>
        <w:tc>
          <w:tcPr>
            <w:tcW w:w="1134" w:type="dxa"/>
          </w:tcPr>
          <w:p w14:paraId="3E11D993" w14:textId="063BE33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10.35</w:t>
            </w:r>
          </w:p>
        </w:tc>
        <w:tc>
          <w:tcPr>
            <w:tcW w:w="709" w:type="dxa"/>
          </w:tcPr>
          <w:p w14:paraId="4DD4C26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31E53E" w14:textId="4288598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34" w:type="dxa"/>
          </w:tcPr>
          <w:p w14:paraId="73346BD7" w14:textId="03E01BE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3D19FBB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9E-01</w:t>
            </w:r>
          </w:p>
        </w:tc>
      </w:tr>
      <w:tr w:rsidR="0095642F" w:rsidRPr="0095642F" w14:paraId="3EADC435" w14:textId="77777777" w:rsidTr="0095642F">
        <w:tc>
          <w:tcPr>
            <w:tcW w:w="1697" w:type="dxa"/>
          </w:tcPr>
          <w:p w14:paraId="7C41D50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479405</w:t>
            </w:r>
          </w:p>
        </w:tc>
        <w:tc>
          <w:tcPr>
            <w:tcW w:w="829" w:type="dxa"/>
          </w:tcPr>
          <w:p w14:paraId="0495876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dxa"/>
          </w:tcPr>
          <w:p w14:paraId="7778D7A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71F716C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2F32F2EB" w14:textId="479BA17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927" w:type="dxa"/>
          </w:tcPr>
          <w:p w14:paraId="509DF49E" w14:textId="388F558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9" w:type="dxa"/>
          </w:tcPr>
          <w:p w14:paraId="56BE23AB" w14:textId="6DD13EC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576B41E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85E-10</w:t>
            </w:r>
          </w:p>
        </w:tc>
        <w:tc>
          <w:tcPr>
            <w:tcW w:w="1134" w:type="dxa"/>
          </w:tcPr>
          <w:p w14:paraId="48CBC1D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33E-04</w:t>
            </w:r>
          </w:p>
        </w:tc>
        <w:tc>
          <w:tcPr>
            <w:tcW w:w="1134" w:type="dxa"/>
          </w:tcPr>
          <w:p w14:paraId="4BD71750" w14:textId="0F6292F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60.80</w:t>
            </w:r>
          </w:p>
        </w:tc>
        <w:tc>
          <w:tcPr>
            <w:tcW w:w="709" w:type="dxa"/>
          </w:tcPr>
          <w:p w14:paraId="15A62E3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4862EE" w14:textId="53ABED0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34" w:type="dxa"/>
          </w:tcPr>
          <w:p w14:paraId="2B08019B" w14:textId="05B04E2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6D32532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51E-02</w:t>
            </w:r>
          </w:p>
        </w:tc>
      </w:tr>
      <w:tr w:rsidR="0095642F" w:rsidRPr="0095642F" w14:paraId="57737356" w14:textId="77777777" w:rsidTr="0095642F">
        <w:tc>
          <w:tcPr>
            <w:tcW w:w="1697" w:type="dxa"/>
          </w:tcPr>
          <w:p w14:paraId="2B4CFD9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510719</w:t>
            </w:r>
          </w:p>
        </w:tc>
        <w:tc>
          <w:tcPr>
            <w:tcW w:w="829" w:type="dxa"/>
          </w:tcPr>
          <w:p w14:paraId="43A98FF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</w:tcPr>
          <w:p w14:paraId="5B0548E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74CAB30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5" w:type="dxa"/>
          </w:tcPr>
          <w:p w14:paraId="1F4265EA" w14:textId="57B3F62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927" w:type="dxa"/>
          </w:tcPr>
          <w:p w14:paraId="514C842B" w14:textId="2DF62B6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919" w:type="dxa"/>
          </w:tcPr>
          <w:p w14:paraId="7F774E5E" w14:textId="57EBD8F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1F0669C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4E-15</w:t>
            </w:r>
          </w:p>
        </w:tc>
        <w:tc>
          <w:tcPr>
            <w:tcW w:w="1134" w:type="dxa"/>
          </w:tcPr>
          <w:p w14:paraId="5415CED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15E-04</w:t>
            </w:r>
          </w:p>
        </w:tc>
        <w:tc>
          <w:tcPr>
            <w:tcW w:w="1134" w:type="dxa"/>
          </w:tcPr>
          <w:p w14:paraId="63ACE120" w14:textId="0DEF980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31.12</w:t>
            </w:r>
          </w:p>
        </w:tc>
        <w:tc>
          <w:tcPr>
            <w:tcW w:w="709" w:type="dxa"/>
          </w:tcPr>
          <w:p w14:paraId="7A456C5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5AAFD5" w14:textId="3BA8410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36185107" w14:textId="40D26B8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5DE93A6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13E-01</w:t>
            </w:r>
          </w:p>
        </w:tc>
      </w:tr>
      <w:tr w:rsidR="0095642F" w:rsidRPr="0095642F" w14:paraId="3814AB46" w14:textId="77777777" w:rsidTr="0095642F">
        <w:tc>
          <w:tcPr>
            <w:tcW w:w="1697" w:type="dxa"/>
          </w:tcPr>
          <w:p w14:paraId="031CA13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592757</w:t>
            </w:r>
          </w:p>
        </w:tc>
        <w:tc>
          <w:tcPr>
            <w:tcW w:w="829" w:type="dxa"/>
          </w:tcPr>
          <w:p w14:paraId="7C6218F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</w:tcPr>
          <w:p w14:paraId="5A65A9D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09312DF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3EBD318D" w14:textId="6373DB4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927" w:type="dxa"/>
          </w:tcPr>
          <w:p w14:paraId="7B22B95F" w14:textId="6EB1213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9" w:type="dxa"/>
          </w:tcPr>
          <w:p w14:paraId="7E2E78D4" w14:textId="1C53372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57DE5F0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00E-10</w:t>
            </w:r>
          </w:p>
        </w:tc>
        <w:tc>
          <w:tcPr>
            <w:tcW w:w="1134" w:type="dxa"/>
          </w:tcPr>
          <w:p w14:paraId="08EFFBF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44E-04</w:t>
            </w:r>
          </w:p>
        </w:tc>
        <w:tc>
          <w:tcPr>
            <w:tcW w:w="1134" w:type="dxa"/>
          </w:tcPr>
          <w:p w14:paraId="79A2E316" w14:textId="3F78CC9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67.38</w:t>
            </w:r>
          </w:p>
        </w:tc>
        <w:tc>
          <w:tcPr>
            <w:tcW w:w="709" w:type="dxa"/>
          </w:tcPr>
          <w:p w14:paraId="78EEBC7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C0728C" w14:textId="184D470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34" w:type="dxa"/>
          </w:tcPr>
          <w:p w14:paraId="66F75EEA" w14:textId="67AB65C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3B01332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01E-01</w:t>
            </w:r>
          </w:p>
        </w:tc>
      </w:tr>
      <w:tr w:rsidR="0095642F" w:rsidRPr="0095642F" w14:paraId="240A004A" w14:textId="77777777" w:rsidTr="0095642F">
        <w:tc>
          <w:tcPr>
            <w:tcW w:w="1697" w:type="dxa"/>
          </w:tcPr>
          <w:p w14:paraId="0BFB6E2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596747</w:t>
            </w:r>
          </w:p>
        </w:tc>
        <w:tc>
          <w:tcPr>
            <w:tcW w:w="829" w:type="dxa"/>
          </w:tcPr>
          <w:p w14:paraId="47BE94B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755BADD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9299D0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2C7AC42E" w14:textId="356D96D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927" w:type="dxa"/>
          </w:tcPr>
          <w:p w14:paraId="7CC4E4FC" w14:textId="4841358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9" w:type="dxa"/>
          </w:tcPr>
          <w:p w14:paraId="2891944E" w14:textId="08AFAAC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73F3387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00E-10</w:t>
            </w:r>
          </w:p>
        </w:tc>
        <w:tc>
          <w:tcPr>
            <w:tcW w:w="1134" w:type="dxa"/>
          </w:tcPr>
          <w:p w14:paraId="54C94B8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83E-04</w:t>
            </w:r>
          </w:p>
        </w:tc>
        <w:tc>
          <w:tcPr>
            <w:tcW w:w="1134" w:type="dxa"/>
          </w:tcPr>
          <w:p w14:paraId="496332EA" w14:textId="56375E3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91.28</w:t>
            </w:r>
          </w:p>
        </w:tc>
        <w:tc>
          <w:tcPr>
            <w:tcW w:w="709" w:type="dxa"/>
          </w:tcPr>
          <w:p w14:paraId="7DA50FA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57436D" w14:textId="25277B7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34" w:type="dxa"/>
          </w:tcPr>
          <w:p w14:paraId="6EC295DF" w14:textId="76B76EB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39FC6DB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02E-02</w:t>
            </w:r>
          </w:p>
        </w:tc>
      </w:tr>
      <w:tr w:rsidR="0095642F" w:rsidRPr="0095642F" w14:paraId="1944CDBE" w14:textId="77777777" w:rsidTr="0095642F">
        <w:tc>
          <w:tcPr>
            <w:tcW w:w="1697" w:type="dxa"/>
            <w:tcBorders>
              <w:bottom w:val="nil"/>
            </w:tcBorders>
          </w:tcPr>
          <w:p w14:paraId="2EB9E58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716171</w:t>
            </w:r>
          </w:p>
        </w:tc>
        <w:tc>
          <w:tcPr>
            <w:tcW w:w="829" w:type="dxa"/>
            <w:tcBorders>
              <w:bottom w:val="nil"/>
            </w:tcBorders>
          </w:tcPr>
          <w:p w14:paraId="2CA86E2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dxa"/>
            <w:tcBorders>
              <w:bottom w:val="nil"/>
            </w:tcBorders>
          </w:tcPr>
          <w:p w14:paraId="5496816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tcBorders>
              <w:bottom w:val="nil"/>
            </w:tcBorders>
          </w:tcPr>
          <w:p w14:paraId="2CEFC90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  <w:tcBorders>
              <w:bottom w:val="nil"/>
            </w:tcBorders>
          </w:tcPr>
          <w:p w14:paraId="05FEEAC2" w14:textId="7620874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927" w:type="dxa"/>
            <w:tcBorders>
              <w:bottom w:val="nil"/>
            </w:tcBorders>
          </w:tcPr>
          <w:p w14:paraId="1F80BB38" w14:textId="58F28C3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19" w:type="dxa"/>
            <w:tcBorders>
              <w:bottom w:val="nil"/>
            </w:tcBorders>
          </w:tcPr>
          <w:p w14:paraId="289B034D" w14:textId="6BFA7A6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bottom w:val="nil"/>
            </w:tcBorders>
          </w:tcPr>
          <w:p w14:paraId="5DDA5E0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83E-11</w:t>
            </w:r>
          </w:p>
        </w:tc>
        <w:tc>
          <w:tcPr>
            <w:tcW w:w="1134" w:type="dxa"/>
            <w:tcBorders>
              <w:bottom w:val="nil"/>
            </w:tcBorders>
          </w:tcPr>
          <w:p w14:paraId="1D5680E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89E-04</w:t>
            </w:r>
          </w:p>
        </w:tc>
        <w:tc>
          <w:tcPr>
            <w:tcW w:w="1134" w:type="dxa"/>
            <w:tcBorders>
              <w:bottom w:val="nil"/>
            </w:tcBorders>
          </w:tcPr>
          <w:p w14:paraId="1A9BB42D" w14:textId="033628B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94.92</w:t>
            </w:r>
          </w:p>
        </w:tc>
        <w:tc>
          <w:tcPr>
            <w:tcW w:w="709" w:type="dxa"/>
            <w:tcBorders>
              <w:bottom w:val="nil"/>
            </w:tcBorders>
          </w:tcPr>
          <w:p w14:paraId="625BD3C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7D934D0" w14:textId="4FC3EA8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  <w:tcBorders>
              <w:bottom w:val="nil"/>
            </w:tcBorders>
          </w:tcPr>
          <w:p w14:paraId="62CC0B7E" w14:textId="2A097A9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  <w:tcBorders>
              <w:bottom w:val="nil"/>
            </w:tcBorders>
          </w:tcPr>
          <w:p w14:paraId="48E1CB6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93E-01</w:t>
            </w:r>
          </w:p>
        </w:tc>
      </w:tr>
      <w:tr w:rsidR="0095642F" w:rsidRPr="0095642F" w14:paraId="28E2C763" w14:textId="77777777" w:rsidTr="0095642F">
        <w:tc>
          <w:tcPr>
            <w:tcW w:w="1697" w:type="dxa"/>
            <w:tcBorders>
              <w:top w:val="nil"/>
              <w:bottom w:val="nil"/>
            </w:tcBorders>
          </w:tcPr>
          <w:p w14:paraId="7F95A2A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lastRenderedPageBreak/>
              <w:t>rs1737956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A8DB61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198F468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918F6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336F42C" w14:textId="48B1B8A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1E423E10" w14:textId="6505631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6E53ABE0" w14:textId="1AB7385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595D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08E-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81BDC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96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5989DA" w14:textId="01F8D99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19.6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0A49E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C14D34" w14:textId="42C03EF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BB7F28" w14:textId="643D2E2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0A156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26E-01</w:t>
            </w:r>
          </w:p>
        </w:tc>
      </w:tr>
      <w:tr w:rsidR="0095642F" w:rsidRPr="0095642F" w14:paraId="36A97BDD" w14:textId="77777777" w:rsidTr="0095642F">
        <w:tc>
          <w:tcPr>
            <w:tcW w:w="1697" w:type="dxa"/>
            <w:tcBorders>
              <w:top w:val="nil"/>
            </w:tcBorders>
          </w:tcPr>
          <w:p w14:paraId="1F07EDB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883842</w:t>
            </w:r>
          </w:p>
        </w:tc>
        <w:tc>
          <w:tcPr>
            <w:tcW w:w="829" w:type="dxa"/>
            <w:tcBorders>
              <w:top w:val="nil"/>
            </w:tcBorders>
          </w:tcPr>
          <w:p w14:paraId="0E36792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0" w:type="dxa"/>
            <w:tcBorders>
              <w:top w:val="nil"/>
            </w:tcBorders>
          </w:tcPr>
          <w:p w14:paraId="5AD22BC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tcBorders>
              <w:top w:val="nil"/>
            </w:tcBorders>
          </w:tcPr>
          <w:p w14:paraId="4BE53E2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5" w:type="dxa"/>
            <w:tcBorders>
              <w:top w:val="nil"/>
            </w:tcBorders>
          </w:tcPr>
          <w:p w14:paraId="348DB94E" w14:textId="1A21630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927" w:type="dxa"/>
            <w:tcBorders>
              <w:top w:val="nil"/>
            </w:tcBorders>
          </w:tcPr>
          <w:p w14:paraId="3C0AB117" w14:textId="0DE0752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9" w:type="dxa"/>
            <w:tcBorders>
              <w:top w:val="nil"/>
            </w:tcBorders>
          </w:tcPr>
          <w:p w14:paraId="01388B56" w14:textId="76FB5E2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</w:tcBorders>
          </w:tcPr>
          <w:p w14:paraId="71461CC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27E-09</w:t>
            </w:r>
          </w:p>
        </w:tc>
        <w:tc>
          <w:tcPr>
            <w:tcW w:w="1134" w:type="dxa"/>
            <w:tcBorders>
              <w:top w:val="nil"/>
            </w:tcBorders>
          </w:tcPr>
          <w:p w14:paraId="29CA395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3E-04</w:t>
            </w:r>
          </w:p>
        </w:tc>
        <w:tc>
          <w:tcPr>
            <w:tcW w:w="1134" w:type="dxa"/>
            <w:tcBorders>
              <w:top w:val="nil"/>
            </w:tcBorders>
          </w:tcPr>
          <w:p w14:paraId="4E075F9A" w14:textId="24585AE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30.70</w:t>
            </w:r>
          </w:p>
        </w:tc>
        <w:tc>
          <w:tcPr>
            <w:tcW w:w="709" w:type="dxa"/>
            <w:tcBorders>
              <w:top w:val="nil"/>
            </w:tcBorders>
          </w:tcPr>
          <w:p w14:paraId="0BEB875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5B3D9C3" w14:textId="6CA4549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34" w:type="dxa"/>
            <w:tcBorders>
              <w:top w:val="nil"/>
            </w:tcBorders>
          </w:tcPr>
          <w:p w14:paraId="3FB600C8" w14:textId="774EFF2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34" w:type="dxa"/>
            <w:tcBorders>
              <w:top w:val="nil"/>
            </w:tcBorders>
          </w:tcPr>
          <w:p w14:paraId="4448C48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49E-01</w:t>
            </w:r>
          </w:p>
        </w:tc>
      </w:tr>
      <w:tr w:rsidR="0095642F" w:rsidRPr="0095642F" w14:paraId="78E65689" w14:textId="77777777" w:rsidTr="0095642F">
        <w:tc>
          <w:tcPr>
            <w:tcW w:w="1697" w:type="dxa"/>
          </w:tcPr>
          <w:p w14:paraId="1F01A5E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1937450</w:t>
            </w:r>
          </w:p>
        </w:tc>
        <w:tc>
          <w:tcPr>
            <w:tcW w:w="829" w:type="dxa"/>
          </w:tcPr>
          <w:p w14:paraId="1D474A5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</w:tcPr>
          <w:p w14:paraId="52FCC6B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46617BF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5" w:type="dxa"/>
          </w:tcPr>
          <w:p w14:paraId="24DE29EC" w14:textId="2CA029C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927" w:type="dxa"/>
          </w:tcPr>
          <w:p w14:paraId="79FAFF20" w14:textId="1770903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9" w:type="dxa"/>
          </w:tcPr>
          <w:p w14:paraId="2D1A57E7" w14:textId="54585EC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66AAF45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07E-11</w:t>
            </w:r>
          </w:p>
        </w:tc>
        <w:tc>
          <w:tcPr>
            <w:tcW w:w="1134" w:type="dxa"/>
          </w:tcPr>
          <w:p w14:paraId="476C62A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96E-04</w:t>
            </w:r>
          </w:p>
        </w:tc>
        <w:tc>
          <w:tcPr>
            <w:tcW w:w="1134" w:type="dxa"/>
          </w:tcPr>
          <w:p w14:paraId="24119196" w14:textId="5D399E6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99.01</w:t>
            </w:r>
          </w:p>
        </w:tc>
        <w:tc>
          <w:tcPr>
            <w:tcW w:w="709" w:type="dxa"/>
          </w:tcPr>
          <w:p w14:paraId="510AF71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CB51D45" w14:textId="067E137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34" w:type="dxa"/>
          </w:tcPr>
          <w:p w14:paraId="3B30AE98" w14:textId="2DBE358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55A6BE7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91E-03</w:t>
            </w:r>
          </w:p>
        </w:tc>
      </w:tr>
      <w:tr w:rsidR="0095642F" w:rsidRPr="0095642F" w14:paraId="7E0314A8" w14:textId="77777777" w:rsidTr="0095642F">
        <w:tc>
          <w:tcPr>
            <w:tcW w:w="1697" w:type="dxa"/>
          </w:tcPr>
          <w:p w14:paraId="3792CE8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016933</w:t>
            </w:r>
          </w:p>
        </w:tc>
        <w:tc>
          <w:tcPr>
            <w:tcW w:w="829" w:type="dxa"/>
          </w:tcPr>
          <w:p w14:paraId="1609647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</w:tcPr>
          <w:p w14:paraId="015FD9C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532C27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175B5641" w14:textId="7517EF0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927" w:type="dxa"/>
          </w:tcPr>
          <w:p w14:paraId="2608C6B1" w14:textId="3238E25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919" w:type="dxa"/>
          </w:tcPr>
          <w:p w14:paraId="39BB4E4A" w14:textId="4B4FE98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61B74C7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04E-08</w:t>
            </w:r>
          </w:p>
        </w:tc>
        <w:tc>
          <w:tcPr>
            <w:tcW w:w="1134" w:type="dxa"/>
          </w:tcPr>
          <w:p w14:paraId="4FFE4EE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79E-04</w:t>
            </w:r>
          </w:p>
        </w:tc>
        <w:tc>
          <w:tcPr>
            <w:tcW w:w="1134" w:type="dxa"/>
          </w:tcPr>
          <w:p w14:paraId="6A2682B5" w14:textId="53BE327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8.71</w:t>
            </w:r>
          </w:p>
        </w:tc>
        <w:tc>
          <w:tcPr>
            <w:tcW w:w="709" w:type="dxa"/>
          </w:tcPr>
          <w:p w14:paraId="627144D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6A4226" w14:textId="42A3AE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34" w:type="dxa"/>
          </w:tcPr>
          <w:p w14:paraId="3D786A12" w14:textId="1C68E8E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4F8A0C3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01E-01</w:t>
            </w:r>
          </w:p>
        </w:tc>
      </w:tr>
      <w:tr w:rsidR="0095642F" w:rsidRPr="0095642F" w14:paraId="49AF8AF1" w14:textId="77777777" w:rsidTr="0095642F">
        <w:tc>
          <w:tcPr>
            <w:tcW w:w="1697" w:type="dxa"/>
          </w:tcPr>
          <w:p w14:paraId="573C753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023878</w:t>
            </w:r>
          </w:p>
        </w:tc>
        <w:tc>
          <w:tcPr>
            <w:tcW w:w="829" w:type="dxa"/>
          </w:tcPr>
          <w:p w14:paraId="4569359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dxa"/>
          </w:tcPr>
          <w:p w14:paraId="703AAD3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1612EC8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6F087B50" w14:textId="7FBB4E9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927" w:type="dxa"/>
          </w:tcPr>
          <w:p w14:paraId="336F9377" w14:textId="4FC3CA6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919" w:type="dxa"/>
          </w:tcPr>
          <w:p w14:paraId="5A79092E" w14:textId="2539BF4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7062187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04E-09</w:t>
            </w:r>
          </w:p>
        </w:tc>
        <w:tc>
          <w:tcPr>
            <w:tcW w:w="1134" w:type="dxa"/>
          </w:tcPr>
          <w:p w14:paraId="7E5105C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09E-04</w:t>
            </w:r>
          </w:p>
        </w:tc>
        <w:tc>
          <w:tcPr>
            <w:tcW w:w="1134" w:type="dxa"/>
          </w:tcPr>
          <w:p w14:paraId="0558D728" w14:textId="336C783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46.63</w:t>
            </w:r>
          </w:p>
        </w:tc>
        <w:tc>
          <w:tcPr>
            <w:tcW w:w="709" w:type="dxa"/>
          </w:tcPr>
          <w:p w14:paraId="3C42BDD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7AF185" w14:textId="634C92E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134" w:type="dxa"/>
          </w:tcPr>
          <w:p w14:paraId="72906F87" w14:textId="0BAC4EE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2A1383A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37E-01</w:t>
            </w:r>
          </w:p>
        </w:tc>
      </w:tr>
      <w:tr w:rsidR="0095642F" w:rsidRPr="0095642F" w14:paraId="7D6DAA40" w14:textId="77777777" w:rsidTr="0095642F">
        <w:tc>
          <w:tcPr>
            <w:tcW w:w="1697" w:type="dxa"/>
          </w:tcPr>
          <w:p w14:paraId="6E722C7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043539</w:t>
            </w:r>
          </w:p>
        </w:tc>
        <w:tc>
          <w:tcPr>
            <w:tcW w:w="829" w:type="dxa"/>
          </w:tcPr>
          <w:p w14:paraId="2D21E20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</w:tcPr>
          <w:p w14:paraId="07E8CA9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08B09E2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7AAF3652" w14:textId="6C5AF8F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927" w:type="dxa"/>
          </w:tcPr>
          <w:p w14:paraId="2EC3DBEE" w14:textId="790DCC6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19" w:type="dxa"/>
          </w:tcPr>
          <w:p w14:paraId="2AD901EB" w14:textId="21689AD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622B60A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24E-08</w:t>
            </w:r>
          </w:p>
        </w:tc>
        <w:tc>
          <w:tcPr>
            <w:tcW w:w="1134" w:type="dxa"/>
          </w:tcPr>
          <w:p w14:paraId="352796B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60E-04</w:t>
            </w:r>
          </w:p>
        </w:tc>
        <w:tc>
          <w:tcPr>
            <w:tcW w:w="1134" w:type="dxa"/>
          </w:tcPr>
          <w:p w14:paraId="4ACD1510" w14:textId="4509D05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7.19</w:t>
            </w:r>
          </w:p>
        </w:tc>
        <w:tc>
          <w:tcPr>
            <w:tcW w:w="709" w:type="dxa"/>
          </w:tcPr>
          <w:p w14:paraId="38ADDDF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28BD00" w14:textId="248ACBC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</w:tcPr>
          <w:p w14:paraId="12E756EF" w14:textId="7BB8B59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4FFECF9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38E-01</w:t>
            </w:r>
          </w:p>
        </w:tc>
      </w:tr>
      <w:tr w:rsidR="0095642F" w:rsidRPr="0095642F" w14:paraId="0C1D4A3F" w14:textId="77777777" w:rsidTr="0095642F">
        <w:tc>
          <w:tcPr>
            <w:tcW w:w="1697" w:type="dxa"/>
          </w:tcPr>
          <w:p w14:paraId="7329672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15614</w:t>
            </w:r>
          </w:p>
        </w:tc>
        <w:tc>
          <w:tcPr>
            <w:tcW w:w="829" w:type="dxa"/>
          </w:tcPr>
          <w:p w14:paraId="1667914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</w:tcPr>
          <w:p w14:paraId="1E3DDEC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4697A3A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426D0139" w14:textId="781C087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927" w:type="dxa"/>
          </w:tcPr>
          <w:p w14:paraId="6AD4C836" w14:textId="667DEBE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919" w:type="dxa"/>
          </w:tcPr>
          <w:p w14:paraId="0011BE07" w14:textId="07CF4CE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43B3B02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08E-11</w:t>
            </w:r>
          </w:p>
        </w:tc>
        <w:tc>
          <w:tcPr>
            <w:tcW w:w="1134" w:type="dxa"/>
          </w:tcPr>
          <w:p w14:paraId="5F79254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03E-04</w:t>
            </w:r>
          </w:p>
        </w:tc>
        <w:tc>
          <w:tcPr>
            <w:tcW w:w="1134" w:type="dxa"/>
          </w:tcPr>
          <w:p w14:paraId="4596FD5D" w14:textId="36C5901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03.48</w:t>
            </w:r>
          </w:p>
        </w:tc>
        <w:tc>
          <w:tcPr>
            <w:tcW w:w="709" w:type="dxa"/>
          </w:tcPr>
          <w:p w14:paraId="4C82AEF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7E9C22" w14:textId="54364E5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134" w:type="dxa"/>
          </w:tcPr>
          <w:p w14:paraId="3038A7DC" w14:textId="4269884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088C5EC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95E-02</w:t>
            </w:r>
          </w:p>
        </w:tc>
      </w:tr>
      <w:tr w:rsidR="0095642F" w:rsidRPr="0095642F" w14:paraId="7EDB2E55" w14:textId="77777777" w:rsidTr="0095642F">
        <w:tc>
          <w:tcPr>
            <w:tcW w:w="1697" w:type="dxa"/>
          </w:tcPr>
          <w:p w14:paraId="5AB604B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164300</w:t>
            </w:r>
          </w:p>
        </w:tc>
        <w:tc>
          <w:tcPr>
            <w:tcW w:w="829" w:type="dxa"/>
          </w:tcPr>
          <w:p w14:paraId="13DFB24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</w:tcPr>
          <w:p w14:paraId="07C81B4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22CC1EF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0BCC6982" w14:textId="659EBA2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927" w:type="dxa"/>
          </w:tcPr>
          <w:p w14:paraId="3BF86529" w14:textId="15575AC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919" w:type="dxa"/>
          </w:tcPr>
          <w:p w14:paraId="434DB3EE" w14:textId="534184F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16FC89B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13E-08</w:t>
            </w:r>
          </w:p>
        </w:tc>
        <w:tc>
          <w:tcPr>
            <w:tcW w:w="1134" w:type="dxa"/>
          </w:tcPr>
          <w:p w14:paraId="713C7D5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50E-04</w:t>
            </w:r>
          </w:p>
        </w:tc>
        <w:tc>
          <w:tcPr>
            <w:tcW w:w="1134" w:type="dxa"/>
          </w:tcPr>
          <w:p w14:paraId="38A215A1" w14:textId="1397C6D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0.81</w:t>
            </w:r>
          </w:p>
        </w:tc>
        <w:tc>
          <w:tcPr>
            <w:tcW w:w="709" w:type="dxa"/>
          </w:tcPr>
          <w:p w14:paraId="3D2487D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7C58D0" w14:textId="40B2D86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134" w:type="dxa"/>
          </w:tcPr>
          <w:p w14:paraId="6667FA41" w14:textId="2825B6A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3DF86F8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77E-01</w:t>
            </w:r>
          </w:p>
        </w:tc>
      </w:tr>
      <w:tr w:rsidR="0095642F" w:rsidRPr="0095642F" w14:paraId="11223375" w14:textId="77777777" w:rsidTr="0095642F">
        <w:tc>
          <w:tcPr>
            <w:tcW w:w="1697" w:type="dxa"/>
          </w:tcPr>
          <w:p w14:paraId="398D7E1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240326</w:t>
            </w:r>
          </w:p>
        </w:tc>
        <w:tc>
          <w:tcPr>
            <w:tcW w:w="829" w:type="dxa"/>
          </w:tcPr>
          <w:p w14:paraId="042B4B7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</w:tcPr>
          <w:p w14:paraId="0BF9F70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0F86C49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4031017E" w14:textId="49DCCB1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927" w:type="dxa"/>
          </w:tcPr>
          <w:p w14:paraId="3313056F" w14:textId="3668AB9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919" w:type="dxa"/>
          </w:tcPr>
          <w:p w14:paraId="7BC431D0" w14:textId="688C99F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30B7E52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13E-22</w:t>
            </w:r>
          </w:p>
        </w:tc>
        <w:tc>
          <w:tcPr>
            <w:tcW w:w="1134" w:type="dxa"/>
          </w:tcPr>
          <w:p w14:paraId="19DE2AD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11E-03</w:t>
            </w:r>
          </w:p>
        </w:tc>
        <w:tc>
          <w:tcPr>
            <w:tcW w:w="1134" w:type="dxa"/>
          </w:tcPr>
          <w:p w14:paraId="7B1E1347" w14:textId="74FAD90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69.24</w:t>
            </w:r>
          </w:p>
        </w:tc>
        <w:tc>
          <w:tcPr>
            <w:tcW w:w="709" w:type="dxa"/>
          </w:tcPr>
          <w:p w14:paraId="4BD68C3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CD2852" w14:textId="566545B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134" w:type="dxa"/>
          </w:tcPr>
          <w:p w14:paraId="59907035" w14:textId="062FC19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152D97B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24E-01</w:t>
            </w:r>
          </w:p>
        </w:tc>
      </w:tr>
      <w:tr w:rsidR="0095642F" w:rsidRPr="0095642F" w14:paraId="5D5C10F2" w14:textId="77777777" w:rsidTr="0095642F">
        <w:tc>
          <w:tcPr>
            <w:tcW w:w="1697" w:type="dxa"/>
          </w:tcPr>
          <w:p w14:paraId="681CB92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396133</w:t>
            </w:r>
          </w:p>
        </w:tc>
        <w:tc>
          <w:tcPr>
            <w:tcW w:w="829" w:type="dxa"/>
          </w:tcPr>
          <w:p w14:paraId="30F859C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</w:tcPr>
          <w:p w14:paraId="4299C34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1FE517F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32D44547" w14:textId="712378D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927" w:type="dxa"/>
          </w:tcPr>
          <w:p w14:paraId="14728EA3" w14:textId="78E034B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9" w:type="dxa"/>
          </w:tcPr>
          <w:p w14:paraId="09D6AE87" w14:textId="4C530B2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0BF2241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11E-09</w:t>
            </w:r>
          </w:p>
        </w:tc>
        <w:tc>
          <w:tcPr>
            <w:tcW w:w="1134" w:type="dxa"/>
          </w:tcPr>
          <w:p w14:paraId="635E94C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30E-04</w:t>
            </w:r>
          </w:p>
        </w:tc>
        <w:tc>
          <w:tcPr>
            <w:tcW w:w="1134" w:type="dxa"/>
          </w:tcPr>
          <w:p w14:paraId="3E7DEEF5" w14:textId="28DF935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59.11</w:t>
            </w:r>
          </w:p>
        </w:tc>
        <w:tc>
          <w:tcPr>
            <w:tcW w:w="709" w:type="dxa"/>
          </w:tcPr>
          <w:p w14:paraId="0044F8F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109610" w14:textId="24241E9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2459DEB3" w14:textId="18B734B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26C136B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52E-01</w:t>
            </w:r>
          </w:p>
        </w:tc>
      </w:tr>
      <w:tr w:rsidR="0095642F" w:rsidRPr="0095642F" w14:paraId="73417CD2" w14:textId="77777777" w:rsidTr="0095642F">
        <w:tc>
          <w:tcPr>
            <w:tcW w:w="1697" w:type="dxa"/>
          </w:tcPr>
          <w:p w14:paraId="3002FC4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396766</w:t>
            </w:r>
          </w:p>
        </w:tc>
        <w:tc>
          <w:tcPr>
            <w:tcW w:w="829" w:type="dxa"/>
          </w:tcPr>
          <w:p w14:paraId="7D957DB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</w:tcPr>
          <w:p w14:paraId="6B03F53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11E26FC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36E725CC" w14:textId="476F305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927" w:type="dxa"/>
          </w:tcPr>
          <w:p w14:paraId="5CA1CA4A" w14:textId="0F9E793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9" w:type="dxa"/>
          </w:tcPr>
          <w:p w14:paraId="45DA6827" w14:textId="4D9CCCE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66DA6FE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34E-11</w:t>
            </w:r>
          </w:p>
        </w:tc>
        <w:tc>
          <w:tcPr>
            <w:tcW w:w="1134" w:type="dxa"/>
          </w:tcPr>
          <w:p w14:paraId="650361D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17E-04</w:t>
            </w:r>
          </w:p>
        </w:tc>
        <w:tc>
          <w:tcPr>
            <w:tcW w:w="1134" w:type="dxa"/>
          </w:tcPr>
          <w:p w14:paraId="4DCDFB34" w14:textId="136DB44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11.77</w:t>
            </w:r>
          </w:p>
        </w:tc>
        <w:tc>
          <w:tcPr>
            <w:tcW w:w="709" w:type="dxa"/>
          </w:tcPr>
          <w:p w14:paraId="722AE24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372583" w14:textId="72A9D30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34" w:type="dxa"/>
          </w:tcPr>
          <w:p w14:paraId="48A7187D" w14:textId="78114EB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4D633DA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31E-02</w:t>
            </w:r>
          </w:p>
        </w:tc>
      </w:tr>
      <w:tr w:rsidR="0095642F" w:rsidRPr="0095642F" w14:paraId="0D14086F" w14:textId="77777777" w:rsidTr="0095642F">
        <w:tc>
          <w:tcPr>
            <w:tcW w:w="1697" w:type="dxa"/>
          </w:tcPr>
          <w:p w14:paraId="325E6AD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734839</w:t>
            </w:r>
          </w:p>
        </w:tc>
        <w:tc>
          <w:tcPr>
            <w:tcW w:w="829" w:type="dxa"/>
          </w:tcPr>
          <w:p w14:paraId="6B3693B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dxa"/>
          </w:tcPr>
          <w:p w14:paraId="27CF031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4BB5869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0DF9C393" w14:textId="4B06A6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927" w:type="dxa"/>
          </w:tcPr>
          <w:p w14:paraId="41D09B05" w14:textId="592CFC2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19" w:type="dxa"/>
          </w:tcPr>
          <w:p w14:paraId="7AD7E6A1" w14:textId="2DD2EEC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47B7AA3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79E-09</w:t>
            </w:r>
          </w:p>
        </w:tc>
        <w:tc>
          <w:tcPr>
            <w:tcW w:w="1134" w:type="dxa"/>
          </w:tcPr>
          <w:p w14:paraId="6C0915C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4E-04</w:t>
            </w:r>
          </w:p>
        </w:tc>
        <w:tc>
          <w:tcPr>
            <w:tcW w:w="1134" w:type="dxa"/>
          </w:tcPr>
          <w:p w14:paraId="33967147" w14:textId="101E935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31.19</w:t>
            </w:r>
          </w:p>
        </w:tc>
        <w:tc>
          <w:tcPr>
            <w:tcW w:w="709" w:type="dxa"/>
          </w:tcPr>
          <w:p w14:paraId="2D848AE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D2BA01" w14:textId="00067A8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134" w:type="dxa"/>
          </w:tcPr>
          <w:p w14:paraId="3F36A7A2" w14:textId="13970FF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2EC9C19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45E-02</w:t>
            </w:r>
          </w:p>
        </w:tc>
      </w:tr>
      <w:tr w:rsidR="0095642F" w:rsidRPr="0095642F" w14:paraId="1A5FE3A3" w14:textId="77777777" w:rsidTr="0095642F">
        <w:tc>
          <w:tcPr>
            <w:tcW w:w="1697" w:type="dxa"/>
          </w:tcPr>
          <w:p w14:paraId="5494509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744961</w:t>
            </w:r>
          </w:p>
        </w:tc>
        <w:tc>
          <w:tcPr>
            <w:tcW w:w="829" w:type="dxa"/>
          </w:tcPr>
          <w:p w14:paraId="58E532A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</w:tcPr>
          <w:p w14:paraId="6BD63E6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15243B8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2A0B67C1" w14:textId="254C53C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927" w:type="dxa"/>
          </w:tcPr>
          <w:p w14:paraId="1298312E" w14:textId="7C376AC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9" w:type="dxa"/>
          </w:tcPr>
          <w:p w14:paraId="73A371EC" w14:textId="7509433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60565E1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81E-09</w:t>
            </w:r>
          </w:p>
        </w:tc>
        <w:tc>
          <w:tcPr>
            <w:tcW w:w="1134" w:type="dxa"/>
          </w:tcPr>
          <w:p w14:paraId="6C65C0F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92E-04</w:t>
            </w:r>
          </w:p>
        </w:tc>
        <w:tc>
          <w:tcPr>
            <w:tcW w:w="1134" w:type="dxa"/>
          </w:tcPr>
          <w:p w14:paraId="16A8F803" w14:textId="7F6481D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36.41</w:t>
            </w:r>
          </w:p>
        </w:tc>
        <w:tc>
          <w:tcPr>
            <w:tcW w:w="709" w:type="dxa"/>
          </w:tcPr>
          <w:p w14:paraId="6B3F3FC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7E1047" w14:textId="4DD65F3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23435820" w14:textId="340E89E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69987F7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29E-01</w:t>
            </w:r>
          </w:p>
        </w:tc>
      </w:tr>
      <w:tr w:rsidR="0095642F" w:rsidRPr="0095642F" w14:paraId="226CF20E" w14:textId="77777777" w:rsidTr="0095642F">
        <w:tc>
          <w:tcPr>
            <w:tcW w:w="1697" w:type="dxa"/>
          </w:tcPr>
          <w:p w14:paraId="6BAC960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782641</w:t>
            </w:r>
          </w:p>
        </w:tc>
        <w:tc>
          <w:tcPr>
            <w:tcW w:w="829" w:type="dxa"/>
          </w:tcPr>
          <w:p w14:paraId="5704F5D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</w:tcPr>
          <w:p w14:paraId="74573A4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5162959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4E11DB3C" w14:textId="2CCE52F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927" w:type="dxa"/>
          </w:tcPr>
          <w:p w14:paraId="1E145FAC" w14:textId="0251AFF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19" w:type="dxa"/>
          </w:tcPr>
          <w:p w14:paraId="0EA6F8EB" w14:textId="12D84F3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36A8020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33E-08</w:t>
            </w:r>
          </w:p>
        </w:tc>
        <w:tc>
          <w:tcPr>
            <w:tcW w:w="1134" w:type="dxa"/>
          </w:tcPr>
          <w:p w14:paraId="666271E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48E-04</w:t>
            </w:r>
          </w:p>
        </w:tc>
        <w:tc>
          <w:tcPr>
            <w:tcW w:w="1134" w:type="dxa"/>
          </w:tcPr>
          <w:p w14:paraId="69B97174" w14:textId="0F643C4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09.93</w:t>
            </w:r>
          </w:p>
        </w:tc>
        <w:tc>
          <w:tcPr>
            <w:tcW w:w="709" w:type="dxa"/>
          </w:tcPr>
          <w:p w14:paraId="0A425F9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5AAFCD" w14:textId="1368BF2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34" w:type="dxa"/>
          </w:tcPr>
          <w:p w14:paraId="451713EE" w14:textId="347A8C8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21645DB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21E-01</w:t>
            </w:r>
          </w:p>
        </w:tc>
      </w:tr>
      <w:tr w:rsidR="0095642F" w:rsidRPr="0095642F" w14:paraId="4C764369" w14:textId="77777777" w:rsidTr="0095642F">
        <w:tc>
          <w:tcPr>
            <w:tcW w:w="1697" w:type="dxa"/>
          </w:tcPr>
          <w:p w14:paraId="488EC71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815749</w:t>
            </w:r>
          </w:p>
        </w:tc>
        <w:tc>
          <w:tcPr>
            <w:tcW w:w="829" w:type="dxa"/>
          </w:tcPr>
          <w:p w14:paraId="2879C76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</w:tcPr>
          <w:p w14:paraId="62E39DC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128893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1B2536D0" w14:textId="5C6D911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927" w:type="dxa"/>
          </w:tcPr>
          <w:p w14:paraId="7DB47AA3" w14:textId="7265450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19" w:type="dxa"/>
          </w:tcPr>
          <w:p w14:paraId="0FD1BE72" w14:textId="3216E80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7C83DF5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07E-10</w:t>
            </w:r>
          </w:p>
        </w:tc>
        <w:tc>
          <w:tcPr>
            <w:tcW w:w="1134" w:type="dxa"/>
          </w:tcPr>
          <w:p w14:paraId="6A1D360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82E-04</w:t>
            </w:r>
          </w:p>
        </w:tc>
        <w:tc>
          <w:tcPr>
            <w:tcW w:w="1134" w:type="dxa"/>
          </w:tcPr>
          <w:p w14:paraId="7DAF51FB" w14:textId="33D11CF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90.52</w:t>
            </w:r>
          </w:p>
        </w:tc>
        <w:tc>
          <w:tcPr>
            <w:tcW w:w="709" w:type="dxa"/>
          </w:tcPr>
          <w:p w14:paraId="49E9126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73DBF4" w14:textId="78509B7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134" w:type="dxa"/>
          </w:tcPr>
          <w:p w14:paraId="30C9CDA6" w14:textId="476A55B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34" w:type="dxa"/>
          </w:tcPr>
          <w:p w14:paraId="48E3210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32E-01</w:t>
            </w:r>
          </w:p>
        </w:tc>
      </w:tr>
      <w:tr w:rsidR="0095642F" w:rsidRPr="0095642F" w14:paraId="43E06C9F" w14:textId="77777777" w:rsidTr="0095642F">
        <w:tc>
          <w:tcPr>
            <w:tcW w:w="1697" w:type="dxa"/>
          </w:tcPr>
          <w:p w14:paraId="7004EC6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834005</w:t>
            </w:r>
          </w:p>
        </w:tc>
        <w:tc>
          <w:tcPr>
            <w:tcW w:w="829" w:type="dxa"/>
          </w:tcPr>
          <w:p w14:paraId="07ED524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0" w:type="dxa"/>
          </w:tcPr>
          <w:p w14:paraId="36795BC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68C1FAA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5" w:type="dxa"/>
          </w:tcPr>
          <w:p w14:paraId="74B94542" w14:textId="5566393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927" w:type="dxa"/>
          </w:tcPr>
          <w:p w14:paraId="02A2F376" w14:textId="4DAD217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19" w:type="dxa"/>
          </w:tcPr>
          <w:p w14:paraId="40629A5C" w14:textId="05E96DB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21C8808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42E-09</w:t>
            </w:r>
          </w:p>
        </w:tc>
        <w:tc>
          <w:tcPr>
            <w:tcW w:w="1134" w:type="dxa"/>
          </w:tcPr>
          <w:p w14:paraId="23F6D7D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1E-04</w:t>
            </w:r>
          </w:p>
        </w:tc>
        <w:tc>
          <w:tcPr>
            <w:tcW w:w="1134" w:type="dxa"/>
          </w:tcPr>
          <w:p w14:paraId="4FC31A10" w14:textId="67236BC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9.47</w:t>
            </w:r>
          </w:p>
        </w:tc>
        <w:tc>
          <w:tcPr>
            <w:tcW w:w="709" w:type="dxa"/>
          </w:tcPr>
          <w:p w14:paraId="0ACBB22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7F446F" w14:textId="54EBCBF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0471393C" w14:textId="74FCFF3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06AD5D4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06E-01</w:t>
            </w:r>
          </w:p>
        </w:tc>
      </w:tr>
      <w:tr w:rsidR="0095642F" w:rsidRPr="0095642F" w14:paraId="6C8C61B5" w14:textId="77777777" w:rsidTr="0095642F">
        <w:tc>
          <w:tcPr>
            <w:tcW w:w="1697" w:type="dxa"/>
          </w:tcPr>
          <w:p w14:paraId="13B3E4F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2838771</w:t>
            </w:r>
          </w:p>
        </w:tc>
        <w:tc>
          <w:tcPr>
            <w:tcW w:w="829" w:type="dxa"/>
          </w:tcPr>
          <w:p w14:paraId="776352A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0" w:type="dxa"/>
          </w:tcPr>
          <w:p w14:paraId="3866039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3CA3AF1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6E81B26A" w14:textId="28D9146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927" w:type="dxa"/>
          </w:tcPr>
          <w:p w14:paraId="00A68645" w14:textId="2AF0079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19" w:type="dxa"/>
          </w:tcPr>
          <w:p w14:paraId="0F79BEFD" w14:textId="555FD55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4CA0B30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91E-08</w:t>
            </w:r>
          </w:p>
        </w:tc>
        <w:tc>
          <w:tcPr>
            <w:tcW w:w="1134" w:type="dxa"/>
          </w:tcPr>
          <w:p w14:paraId="4C01AF1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61E-04</w:t>
            </w:r>
          </w:p>
        </w:tc>
        <w:tc>
          <w:tcPr>
            <w:tcW w:w="1134" w:type="dxa"/>
          </w:tcPr>
          <w:p w14:paraId="77A79BF0" w14:textId="588942C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7.48</w:t>
            </w:r>
          </w:p>
        </w:tc>
        <w:tc>
          <w:tcPr>
            <w:tcW w:w="709" w:type="dxa"/>
          </w:tcPr>
          <w:p w14:paraId="74162D1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CBA7CA" w14:textId="24D2A42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34" w:type="dxa"/>
          </w:tcPr>
          <w:p w14:paraId="4CF0B64A" w14:textId="3FF0554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498E20C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08E-01</w:t>
            </w:r>
          </w:p>
        </w:tc>
      </w:tr>
      <w:tr w:rsidR="0095642F" w:rsidRPr="0095642F" w14:paraId="33C4FE90" w14:textId="77777777" w:rsidTr="0095642F">
        <w:tc>
          <w:tcPr>
            <w:tcW w:w="1697" w:type="dxa"/>
          </w:tcPr>
          <w:p w14:paraId="608D60C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324769</w:t>
            </w:r>
          </w:p>
        </w:tc>
        <w:tc>
          <w:tcPr>
            <w:tcW w:w="829" w:type="dxa"/>
          </w:tcPr>
          <w:p w14:paraId="2AC68E3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dxa"/>
          </w:tcPr>
          <w:p w14:paraId="1E4B426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483F428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3DE74DF1" w14:textId="0204F20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927" w:type="dxa"/>
          </w:tcPr>
          <w:p w14:paraId="6DA5F2C9" w14:textId="12C5602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919" w:type="dxa"/>
          </w:tcPr>
          <w:p w14:paraId="125FF9DD" w14:textId="3906130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07015C0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05E-08</w:t>
            </w:r>
          </w:p>
        </w:tc>
        <w:tc>
          <w:tcPr>
            <w:tcW w:w="1134" w:type="dxa"/>
          </w:tcPr>
          <w:p w14:paraId="5A34D3C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55E-04</w:t>
            </w:r>
          </w:p>
        </w:tc>
        <w:tc>
          <w:tcPr>
            <w:tcW w:w="1134" w:type="dxa"/>
          </w:tcPr>
          <w:p w14:paraId="37AD8BEE" w14:textId="3913FA9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3.77</w:t>
            </w:r>
          </w:p>
        </w:tc>
        <w:tc>
          <w:tcPr>
            <w:tcW w:w="709" w:type="dxa"/>
          </w:tcPr>
          <w:p w14:paraId="17DDEEF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2675B1" w14:textId="4E82061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34" w:type="dxa"/>
          </w:tcPr>
          <w:p w14:paraId="367DE4F6" w14:textId="6D2F9A6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16C58D2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82E-01</w:t>
            </w:r>
          </w:p>
        </w:tc>
      </w:tr>
      <w:tr w:rsidR="0095642F" w:rsidRPr="0095642F" w14:paraId="3A410B5F" w14:textId="77777777" w:rsidTr="0095642F">
        <w:tc>
          <w:tcPr>
            <w:tcW w:w="1697" w:type="dxa"/>
          </w:tcPr>
          <w:p w14:paraId="2766BBA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329122</w:t>
            </w:r>
          </w:p>
        </w:tc>
        <w:tc>
          <w:tcPr>
            <w:tcW w:w="829" w:type="dxa"/>
          </w:tcPr>
          <w:p w14:paraId="2B3980E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</w:tcPr>
          <w:p w14:paraId="5813278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71E18CA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74DD346F" w14:textId="5642842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927" w:type="dxa"/>
          </w:tcPr>
          <w:p w14:paraId="653183D4" w14:textId="50D3E0C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19" w:type="dxa"/>
          </w:tcPr>
          <w:p w14:paraId="379B3F72" w14:textId="6B63C0C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59DDD3A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05E-09</w:t>
            </w:r>
          </w:p>
        </w:tc>
        <w:tc>
          <w:tcPr>
            <w:tcW w:w="1134" w:type="dxa"/>
          </w:tcPr>
          <w:p w14:paraId="2E0E76D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08E-04</w:t>
            </w:r>
          </w:p>
        </w:tc>
        <w:tc>
          <w:tcPr>
            <w:tcW w:w="1134" w:type="dxa"/>
          </w:tcPr>
          <w:p w14:paraId="7BF17AD4" w14:textId="6CE7AE3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46.15</w:t>
            </w:r>
          </w:p>
        </w:tc>
        <w:tc>
          <w:tcPr>
            <w:tcW w:w="709" w:type="dxa"/>
          </w:tcPr>
          <w:p w14:paraId="7A0212B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9518DA" w14:textId="0F13740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134" w:type="dxa"/>
          </w:tcPr>
          <w:p w14:paraId="3EE72E59" w14:textId="7857411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45E9ED4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67E-01</w:t>
            </w:r>
          </w:p>
        </w:tc>
      </w:tr>
      <w:tr w:rsidR="0095642F" w:rsidRPr="0095642F" w14:paraId="71DFAF7E" w14:textId="77777777" w:rsidTr="0095642F">
        <w:tc>
          <w:tcPr>
            <w:tcW w:w="1697" w:type="dxa"/>
          </w:tcPr>
          <w:p w14:paraId="6C5E0D0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3766823</w:t>
            </w:r>
          </w:p>
        </w:tc>
        <w:tc>
          <w:tcPr>
            <w:tcW w:w="829" w:type="dxa"/>
          </w:tcPr>
          <w:p w14:paraId="6F26DDB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</w:tcPr>
          <w:p w14:paraId="4114D8C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57CC0FC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4A86DAFA" w14:textId="466884D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927" w:type="dxa"/>
          </w:tcPr>
          <w:p w14:paraId="328B88CE" w14:textId="32BE020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19" w:type="dxa"/>
          </w:tcPr>
          <w:p w14:paraId="2E0C1477" w14:textId="3E5FB38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2079D39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09E-10</w:t>
            </w:r>
          </w:p>
        </w:tc>
        <w:tc>
          <w:tcPr>
            <w:tcW w:w="1134" w:type="dxa"/>
          </w:tcPr>
          <w:p w14:paraId="7CB7818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40E-04</w:t>
            </w:r>
          </w:p>
        </w:tc>
        <w:tc>
          <w:tcPr>
            <w:tcW w:w="1134" w:type="dxa"/>
          </w:tcPr>
          <w:p w14:paraId="26F0F5EE" w14:textId="78775A1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65.37</w:t>
            </w:r>
          </w:p>
        </w:tc>
        <w:tc>
          <w:tcPr>
            <w:tcW w:w="709" w:type="dxa"/>
          </w:tcPr>
          <w:p w14:paraId="051775D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118748" w14:textId="15C7537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34" w:type="dxa"/>
          </w:tcPr>
          <w:p w14:paraId="6B7FD9DA" w14:textId="1AD89C9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</w:tcPr>
          <w:p w14:paraId="22D5746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36E-01</w:t>
            </w:r>
          </w:p>
        </w:tc>
      </w:tr>
      <w:tr w:rsidR="0095642F" w:rsidRPr="0095642F" w14:paraId="431CED15" w14:textId="77777777" w:rsidTr="0095642F">
        <w:tc>
          <w:tcPr>
            <w:tcW w:w="1697" w:type="dxa"/>
          </w:tcPr>
          <w:p w14:paraId="2D5C5C5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3793577</w:t>
            </w:r>
          </w:p>
        </w:tc>
        <w:tc>
          <w:tcPr>
            <w:tcW w:w="829" w:type="dxa"/>
          </w:tcPr>
          <w:p w14:paraId="4B4EB73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0" w:type="dxa"/>
          </w:tcPr>
          <w:p w14:paraId="25D6A0E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35E6958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6A043CCE" w14:textId="02FB5F5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927" w:type="dxa"/>
          </w:tcPr>
          <w:p w14:paraId="3F9D8AF8" w14:textId="0084447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19" w:type="dxa"/>
          </w:tcPr>
          <w:p w14:paraId="19E927A9" w14:textId="6D43A99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20A3308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49E-08</w:t>
            </w:r>
          </w:p>
        </w:tc>
        <w:tc>
          <w:tcPr>
            <w:tcW w:w="1134" w:type="dxa"/>
          </w:tcPr>
          <w:p w14:paraId="2F894C0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63E-04</w:t>
            </w:r>
          </w:p>
        </w:tc>
        <w:tc>
          <w:tcPr>
            <w:tcW w:w="1134" w:type="dxa"/>
          </w:tcPr>
          <w:p w14:paraId="4135E5EF" w14:textId="57CD788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8.94</w:t>
            </w:r>
          </w:p>
        </w:tc>
        <w:tc>
          <w:tcPr>
            <w:tcW w:w="709" w:type="dxa"/>
          </w:tcPr>
          <w:p w14:paraId="4BC2C94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B19A1E" w14:textId="00951A0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34" w:type="dxa"/>
          </w:tcPr>
          <w:p w14:paraId="5A723023" w14:textId="7314294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69AD943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93E-01</w:t>
            </w:r>
          </w:p>
        </w:tc>
      </w:tr>
      <w:tr w:rsidR="0095642F" w:rsidRPr="0095642F" w14:paraId="2424DB78" w14:textId="77777777" w:rsidTr="0095642F">
        <w:tc>
          <w:tcPr>
            <w:tcW w:w="1697" w:type="dxa"/>
          </w:tcPr>
          <w:p w14:paraId="47C0214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3828917</w:t>
            </w:r>
          </w:p>
        </w:tc>
        <w:tc>
          <w:tcPr>
            <w:tcW w:w="829" w:type="dxa"/>
          </w:tcPr>
          <w:p w14:paraId="30CAB60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</w:tcPr>
          <w:p w14:paraId="6BB52A3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20206DD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1723D65C" w14:textId="677F6A9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27" w:type="dxa"/>
          </w:tcPr>
          <w:p w14:paraId="54E352CC" w14:textId="1E2A2A3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19" w:type="dxa"/>
          </w:tcPr>
          <w:p w14:paraId="2FEC51F9" w14:textId="52A201E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34" w:type="dxa"/>
          </w:tcPr>
          <w:p w14:paraId="18118C9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27E-08</w:t>
            </w:r>
          </w:p>
        </w:tc>
        <w:tc>
          <w:tcPr>
            <w:tcW w:w="1134" w:type="dxa"/>
          </w:tcPr>
          <w:p w14:paraId="744B02C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61E-04</w:t>
            </w:r>
          </w:p>
        </w:tc>
        <w:tc>
          <w:tcPr>
            <w:tcW w:w="1134" w:type="dxa"/>
          </w:tcPr>
          <w:p w14:paraId="7CB64D2D" w14:textId="2C30D6A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7.62</w:t>
            </w:r>
          </w:p>
        </w:tc>
        <w:tc>
          <w:tcPr>
            <w:tcW w:w="709" w:type="dxa"/>
          </w:tcPr>
          <w:p w14:paraId="78BBC33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3DD9CB" w14:textId="68A7EB0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134" w:type="dxa"/>
          </w:tcPr>
          <w:p w14:paraId="1DD92A79" w14:textId="0CEF8ED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34" w:type="dxa"/>
          </w:tcPr>
          <w:p w14:paraId="2F3F22C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84E-01</w:t>
            </w:r>
          </w:p>
        </w:tc>
      </w:tr>
      <w:tr w:rsidR="0095642F" w:rsidRPr="0095642F" w14:paraId="096FA756" w14:textId="77777777" w:rsidTr="0095642F">
        <w:tc>
          <w:tcPr>
            <w:tcW w:w="1697" w:type="dxa"/>
          </w:tcPr>
          <w:p w14:paraId="35045B8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3863241</w:t>
            </w:r>
          </w:p>
        </w:tc>
        <w:tc>
          <w:tcPr>
            <w:tcW w:w="829" w:type="dxa"/>
          </w:tcPr>
          <w:p w14:paraId="0337B76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dxa"/>
          </w:tcPr>
          <w:p w14:paraId="0B83220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40BDA1A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45EEF067" w14:textId="5D484D4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27" w:type="dxa"/>
          </w:tcPr>
          <w:p w14:paraId="7A89762F" w14:textId="39CAC32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9" w:type="dxa"/>
          </w:tcPr>
          <w:p w14:paraId="0687CFF4" w14:textId="32ADF89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2341864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49E-11</w:t>
            </w:r>
          </w:p>
        </w:tc>
        <w:tc>
          <w:tcPr>
            <w:tcW w:w="1134" w:type="dxa"/>
          </w:tcPr>
          <w:p w14:paraId="23C8317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27E-04</w:t>
            </w:r>
          </w:p>
        </w:tc>
        <w:tc>
          <w:tcPr>
            <w:tcW w:w="1134" w:type="dxa"/>
          </w:tcPr>
          <w:p w14:paraId="521DC757" w14:textId="572602D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17.46</w:t>
            </w:r>
          </w:p>
        </w:tc>
        <w:tc>
          <w:tcPr>
            <w:tcW w:w="709" w:type="dxa"/>
          </w:tcPr>
          <w:p w14:paraId="5B75482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5D90BA" w14:textId="684780A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34" w:type="dxa"/>
          </w:tcPr>
          <w:p w14:paraId="49860EE1" w14:textId="1A1EF69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36F5A96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84E-01</w:t>
            </w:r>
          </w:p>
        </w:tc>
      </w:tr>
      <w:tr w:rsidR="0095642F" w:rsidRPr="0095642F" w14:paraId="20B68042" w14:textId="77777777" w:rsidTr="0095642F">
        <w:tc>
          <w:tcPr>
            <w:tcW w:w="1697" w:type="dxa"/>
          </w:tcPr>
          <w:p w14:paraId="1B73517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4300861</w:t>
            </w:r>
          </w:p>
        </w:tc>
        <w:tc>
          <w:tcPr>
            <w:tcW w:w="829" w:type="dxa"/>
          </w:tcPr>
          <w:p w14:paraId="3208A65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10E2DB6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6A070EC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2BCEA968" w14:textId="30E5A3C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927" w:type="dxa"/>
          </w:tcPr>
          <w:p w14:paraId="3245CEB4" w14:textId="74C86B8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9" w:type="dxa"/>
          </w:tcPr>
          <w:p w14:paraId="3B1793A7" w14:textId="47D2AF6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1288335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43E-10</w:t>
            </w:r>
          </w:p>
        </w:tc>
        <w:tc>
          <w:tcPr>
            <w:tcW w:w="1134" w:type="dxa"/>
          </w:tcPr>
          <w:p w14:paraId="0E26DAB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45E-04</w:t>
            </w:r>
          </w:p>
        </w:tc>
        <w:tc>
          <w:tcPr>
            <w:tcW w:w="1134" w:type="dxa"/>
          </w:tcPr>
          <w:p w14:paraId="03A0675C" w14:textId="78A0D33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68.53</w:t>
            </w:r>
          </w:p>
        </w:tc>
        <w:tc>
          <w:tcPr>
            <w:tcW w:w="709" w:type="dxa"/>
          </w:tcPr>
          <w:p w14:paraId="3BA9EA9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99AF93" w14:textId="4CD3F76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</w:tcPr>
          <w:p w14:paraId="22F15287" w14:textId="7AC68E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1EF7BA6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48E-01</w:t>
            </w:r>
          </w:p>
        </w:tc>
      </w:tr>
      <w:tr w:rsidR="0095642F" w:rsidRPr="0095642F" w14:paraId="2ED9ADB9" w14:textId="77777777" w:rsidTr="0095642F">
        <w:tc>
          <w:tcPr>
            <w:tcW w:w="1697" w:type="dxa"/>
          </w:tcPr>
          <w:p w14:paraId="146331B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4382592</w:t>
            </w:r>
          </w:p>
        </w:tc>
        <w:tc>
          <w:tcPr>
            <w:tcW w:w="829" w:type="dxa"/>
          </w:tcPr>
          <w:p w14:paraId="3C77117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0" w:type="dxa"/>
          </w:tcPr>
          <w:p w14:paraId="3EE695A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2F071FE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5" w:type="dxa"/>
          </w:tcPr>
          <w:p w14:paraId="3F5F8F4D" w14:textId="2E5474F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927" w:type="dxa"/>
          </w:tcPr>
          <w:p w14:paraId="50094128" w14:textId="791762B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919" w:type="dxa"/>
          </w:tcPr>
          <w:p w14:paraId="0E15809D" w14:textId="113321E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69F3BBC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20E-09</w:t>
            </w:r>
          </w:p>
        </w:tc>
        <w:tc>
          <w:tcPr>
            <w:tcW w:w="1134" w:type="dxa"/>
          </w:tcPr>
          <w:p w14:paraId="4677E31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5E-04</w:t>
            </w:r>
          </w:p>
        </w:tc>
        <w:tc>
          <w:tcPr>
            <w:tcW w:w="1134" w:type="dxa"/>
          </w:tcPr>
          <w:p w14:paraId="004EBCE0" w14:textId="71A7AA7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32.17</w:t>
            </w:r>
          </w:p>
        </w:tc>
        <w:tc>
          <w:tcPr>
            <w:tcW w:w="709" w:type="dxa"/>
          </w:tcPr>
          <w:p w14:paraId="67B08B9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E895EB" w14:textId="4842E55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34" w:type="dxa"/>
          </w:tcPr>
          <w:p w14:paraId="47CC5414" w14:textId="4964A28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04C258E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7.65E-02</w:t>
            </w:r>
          </w:p>
        </w:tc>
      </w:tr>
      <w:tr w:rsidR="0095642F" w:rsidRPr="0095642F" w14:paraId="7BE91D3D" w14:textId="77777777" w:rsidTr="0095642F">
        <w:tc>
          <w:tcPr>
            <w:tcW w:w="1697" w:type="dxa"/>
            <w:tcBorders>
              <w:bottom w:val="nil"/>
            </w:tcBorders>
          </w:tcPr>
          <w:p w14:paraId="6FEA6C3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4713692</w:t>
            </w:r>
          </w:p>
        </w:tc>
        <w:tc>
          <w:tcPr>
            <w:tcW w:w="829" w:type="dxa"/>
            <w:tcBorders>
              <w:bottom w:val="nil"/>
            </w:tcBorders>
          </w:tcPr>
          <w:p w14:paraId="0F4599C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tcBorders>
              <w:bottom w:val="nil"/>
            </w:tcBorders>
          </w:tcPr>
          <w:p w14:paraId="7C29121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tcBorders>
              <w:bottom w:val="nil"/>
            </w:tcBorders>
          </w:tcPr>
          <w:p w14:paraId="4EA7583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  <w:tcBorders>
              <w:bottom w:val="nil"/>
            </w:tcBorders>
          </w:tcPr>
          <w:p w14:paraId="04F10763" w14:textId="34BCEFA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927" w:type="dxa"/>
            <w:tcBorders>
              <w:bottom w:val="nil"/>
            </w:tcBorders>
          </w:tcPr>
          <w:p w14:paraId="2DB511AB" w14:textId="4F430A9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19" w:type="dxa"/>
            <w:tcBorders>
              <w:bottom w:val="nil"/>
            </w:tcBorders>
          </w:tcPr>
          <w:p w14:paraId="1673A983" w14:textId="59F97D9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bottom w:val="nil"/>
            </w:tcBorders>
          </w:tcPr>
          <w:p w14:paraId="6E3AB8A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07E-08</w:t>
            </w:r>
          </w:p>
        </w:tc>
        <w:tc>
          <w:tcPr>
            <w:tcW w:w="1134" w:type="dxa"/>
            <w:tcBorders>
              <w:bottom w:val="nil"/>
            </w:tcBorders>
          </w:tcPr>
          <w:p w14:paraId="5DCA524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55E-04</w:t>
            </w:r>
          </w:p>
        </w:tc>
        <w:tc>
          <w:tcPr>
            <w:tcW w:w="1134" w:type="dxa"/>
            <w:tcBorders>
              <w:bottom w:val="nil"/>
            </w:tcBorders>
          </w:tcPr>
          <w:p w14:paraId="35C45560" w14:textId="53551CE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3.75</w:t>
            </w:r>
          </w:p>
        </w:tc>
        <w:tc>
          <w:tcPr>
            <w:tcW w:w="709" w:type="dxa"/>
            <w:tcBorders>
              <w:bottom w:val="nil"/>
            </w:tcBorders>
          </w:tcPr>
          <w:p w14:paraId="480C11F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2197B76" w14:textId="034258C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134" w:type="dxa"/>
            <w:tcBorders>
              <w:bottom w:val="nil"/>
            </w:tcBorders>
          </w:tcPr>
          <w:p w14:paraId="76A20BB8" w14:textId="2353BC9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  <w:tcBorders>
              <w:bottom w:val="nil"/>
            </w:tcBorders>
          </w:tcPr>
          <w:p w14:paraId="41A8985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43E-01</w:t>
            </w:r>
          </w:p>
        </w:tc>
      </w:tr>
      <w:tr w:rsidR="0095642F" w:rsidRPr="0095642F" w14:paraId="1356BD53" w14:textId="77777777" w:rsidTr="0095642F">
        <w:tc>
          <w:tcPr>
            <w:tcW w:w="1697" w:type="dxa"/>
            <w:tcBorders>
              <w:top w:val="nil"/>
              <w:bottom w:val="nil"/>
            </w:tcBorders>
          </w:tcPr>
          <w:p w14:paraId="3913B2F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lastRenderedPageBreak/>
              <w:t>rs569356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3C630E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54F197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8F996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DFCFBB5" w14:textId="5E774DA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5D5108D2" w14:textId="21EA7A6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08CC57BA" w14:textId="3B67660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4E429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07E-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5CF09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48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86E657" w14:textId="08C166B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09.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3F596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553D9A" w14:textId="7E8D79D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29027A" w14:textId="1487989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50F1B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69E-02</w:t>
            </w:r>
          </w:p>
        </w:tc>
      </w:tr>
      <w:tr w:rsidR="0095642F" w:rsidRPr="0095642F" w14:paraId="5A99FB95" w14:textId="77777777" w:rsidTr="0095642F">
        <w:tc>
          <w:tcPr>
            <w:tcW w:w="1697" w:type="dxa"/>
            <w:tcBorders>
              <w:top w:val="nil"/>
            </w:tcBorders>
          </w:tcPr>
          <w:p w14:paraId="01A9CE9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6711584</w:t>
            </w:r>
          </w:p>
        </w:tc>
        <w:tc>
          <w:tcPr>
            <w:tcW w:w="829" w:type="dxa"/>
            <w:tcBorders>
              <w:top w:val="nil"/>
            </w:tcBorders>
          </w:tcPr>
          <w:p w14:paraId="6A66CAC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  <w:tcBorders>
              <w:top w:val="nil"/>
            </w:tcBorders>
          </w:tcPr>
          <w:p w14:paraId="047ED57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</w:tcPr>
          <w:p w14:paraId="10CF337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  <w:tcBorders>
              <w:top w:val="nil"/>
            </w:tcBorders>
          </w:tcPr>
          <w:p w14:paraId="77F6D0F1" w14:textId="30F5223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927" w:type="dxa"/>
            <w:tcBorders>
              <w:top w:val="nil"/>
            </w:tcBorders>
          </w:tcPr>
          <w:p w14:paraId="52BAB6E5" w14:textId="472F21A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9" w:type="dxa"/>
            <w:tcBorders>
              <w:top w:val="nil"/>
            </w:tcBorders>
          </w:tcPr>
          <w:p w14:paraId="60074715" w14:textId="762BC76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</w:tcBorders>
          </w:tcPr>
          <w:p w14:paraId="123ECCF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66E-11</w:t>
            </w:r>
          </w:p>
        </w:tc>
        <w:tc>
          <w:tcPr>
            <w:tcW w:w="1134" w:type="dxa"/>
            <w:tcBorders>
              <w:top w:val="nil"/>
            </w:tcBorders>
          </w:tcPr>
          <w:p w14:paraId="0E490B0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15E-04</w:t>
            </w:r>
          </w:p>
        </w:tc>
        <w:tc>
          <w:tcPr>
            <w:tcW w:w="1134" w:type="dxa"/>
            <w:tcBorders>
              <w:top w:val="nil"/>
            </w:tcBorders>
          </w:tcPr>
          <w:p w14:paraId="2337C37D" w14:textId="088EC22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10.73</w:t>
            </w:r>
          </w:p>
        </w:tc>
        <w:tc>
          <w:tcPr>
            <w:tcW w:w="709" w:type="dxa"/>
            <w:tcBorders>
              <w:top w:val="nil"/>
            </w:tcBorders>
          </w:tcPr>
          <w:p w14:paraId="2D5346A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EC9A5D7" w14:textId="67BAD09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34" w:type="dxa"/>
            <w:tcBorders>
              <w:top w:val="nil"/>
            </w:tcBorders>
          </w:tcPr>
          <w:p w14:paraId="48EC2603" w14:textId="04E1382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  <w:tcBorders>
              <w:top w:val="nil"/>
            </w:tcBorders>
          </w:tcPr>
          <w:p w14:paraId="267B132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69E-01</w:t>
            </w:r>
          </w:p>
        </w:tc>
      </w:tr>
      <w:tr w:rsidR="0095642F" w:rsidRPr="0095642F" w14:paraId="6DC59CE2" w14:textId="77777777" w:rsidTr="0095642F">
        <w:tc>
          <w:tcPr>
            <w:tcW w:w="1697" w:type="dxa"/>
          </w:tcPr>
          <w:p w14:paraId="6055631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6722661</w:t>
            </w:r>
          </w:p>
        </w:tc>
        <w:tc>
          <w:tcPr>
            <w:tcW w:w="829" w:type="dxa"/>
          </w:tcPr>
          <w:p w14:paraId="46C81D2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06138EA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37537D1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18F1F96D" w14:textId="4F34F1D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927" w:type="dxa"/>
          </w:tcPr>
          <w:p w14:paraId="15FA94EE" w14:textId="3D2E704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919" w:type="dxa"/>
          </w:tcPr>
          <w:p w14:paraId="49302921" w14:textId="3995AC2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57A6B97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15E-10</w:t>
            </w:r>
          </w:p>
        </w:tc>
        <w:tc>
          <w:tcPr>
            <w:tcW w:w="1134" w:type="dxa"/>
          </w:tcPr>
          <w:p w14:paraId="322517D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82E-04</w:t>
            </w:r>
          </w:p>
        </w:tc>
        <w:tc>
          <w:tcPr>
            <w:tcW w:w="1134" w:type="dxa"/>
          </w:tcPr>
          <w:p w14:paraId="540F78C1" w14:textId="3DFA510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90.63</w:t>
            </w:r>
          </w:p>
        </w:tc>
        <w:tc>
          <w:tcPr>
            <w:tcW w:w="709" w:type="dxa"/>
          </w:tcPr>
          <w:p w14:paraId="7098570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50B736" w14:textId="4702380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134" w:type="dxa"/>
          </w:tcPr>
          <w:p w14:paraId="769167A8" w14:textId="3B2B516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43429E7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18E-01</w:t>
            </w:r>
          </w:p>
        </w:tc>
      </w:tr>
      <w:tr w:rsidR="0095642F" w:rsidRPr="0095642F" w14:paraId="0D808FC1" w14:textId="77777777" w:rsidTr="0095642F">
        <w:tc>
          <w:tcPr>
            <w:tcW w:w="1697" w:type="dxa"/>
          </w:tcPr>
          <w:p w14:paraId="512074A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6780459</w:t>
            </w:r>
          </w:p>
        </w:tc>
        <w:tc>
          <w:tcPr>
            <w:tcW w:w="829" w:type="dxa"/>
          </w:tcPr>
          <w:p w14:paraId="6527E98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</w:tcPr>
          <w:p w14:paraId="4736EF7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218D284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3F501925" w14:textId="07DE005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927" w:type="dxa"/>
          </w:tcPr>
          <w:p w14:paraId="7EE16DFD" w14:textId="6ABF8DA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9" w:type="dxa"/>
          </w:tcPr>
          <w:p w14:paraId="2945830A" w14:textId="51AA122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6AC0E17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14E-08</w:t>
            </w:r>
          </w:p>
        </w:tc>
        <w:tc>
          <w:tcPr>
            <w:tcW w:w="1134" w:type="dxa"/>
          </w:tcPr>
          <w:p w14:paraId="04973D7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53E-04</w:t>
            </w:r>
          </w:p>
        </w:tc>
        <w:tc>
          <w:tcPr>
            <w:tcW w:w="1134" w:type="dxa"/>
          </w:tcPr>
          <w:p w14:paraId="391EF6BF" w14:textId="0487AE9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2.88</w:t>
            </w:r>
          </w:p>
        </w:tc>
        <w:tc>
          <w:tcPr>
            <w:tcW w:w="709" w:type="dxa"/>
          </w:tcPr>
          <w:p w14:paraId="73ECCD6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910EAF" w14:textId="644104A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</w:tcPr>
          <w:p w14:paraId="7DED2BCF" w14:textId="2D5C974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</w:tcPr>
          <w:p w14:paraId="0EB6950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83E-01</w:t>
            </w:r>
          </w:p>
        </w:tc>
      </w:tr>
      <w:tr w:rsidR="0095642F" w:rsidRPr="0095642F" w14:paraId="41FC196A" w14:textId="77777777" w:rsidTr="0095642F">
        <w:tc>
          <w:tcPr>
            <w:tcW w:w="1697" w:type="dxa"/>
          </w:tcPr>
          <w:p w14:paraId="1817A0E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032155</w:t>
            </w:r>
          </w:p>
        </w:tc>
        <w:tc>
          <w:tcPr>
            <w:tcW w:w="829" w:type="dxa"/>
          </w:tcPr>
          <w:p w14:paraId="5D8483D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0" w:type="dxa"/>
          </w:tcPr>
          <w:p w14:paraId="3FC2218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158DE74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7FEE6C73" w14:textId="5423FDA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927" w:type="dxa"/>
          </w:tcPr>
          <w:p w14:paraId="78C379ED" w14:textId="03C76D8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9" w:type="dxa"/>
          </w:tcPr>
          <w:p w14:paraId="7E296690" w14:textId="14C196C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1550B10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63E-08</w:t>
            </w:r>
          </w:p>
        </w:tc>
        <w:tc>
          <w:tcPr>
            <w:tcW w:w="1134" w:type="dxa"/>
          </w:tcPr>
          <w:p w14:paraId="53A51A9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72E-04</w:t>
            </w:r>
          </w:p>
        </w:tc>
        <w:tc>
          <w:tcPr>
            <w:tcW w:w="1134" w:type="dxa"/>
          </w:tcPr>
          <w:p w14:paraId="7FFAB92C" w14:textId="61C3309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4.27</w:t>
            </w:r>
          </w:p>
        </w:tc>
        <w:tc>
          <w:tcPr>
            <w:tcW w:w="709" w:type="dxa"/>
          </w:tcPr>
          <w:p w14:paraId="509EB96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3B9E53" w14:textId="182C86F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34" w:type="dxa"/>
          </w:tcPr>
          <w:p w14:paraId="2E35C44C" w14:textId="7F43B28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5FB8720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45E-01</w:t>
            </w:r>
          </w:p>
        </w:tc>
      </w:tr>
      <w:tr w:rsidR="0095642F" w:rsidRPr="0095642F" w14:paraId="6C7D0D7C" w14:textId="77777777" w:rsidTr="0095642F">
        <w:tc>
          <w:tcPr>
            <w:tcW w:w="1697" w:type="dxa"/>
          </w:tcPr>
          <w:p w14:paraId="7F67D64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206608</w:t>
            </w:r>
          </w:p>
        </w:tc>
        <w:tc>
          <w:tcPr>
            <w:tcW w:w="829" w:type="dxa"/>
          </w:tcPr>
          <w:p w14:paraId="4D94CC7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dxa"/>
          </w:tcPr>
          <w:p w14:paraId="6074ED8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00C987B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4E688DB6" w14:textId="6326148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927" w:type="dxa"/>
          </w:tcPr>
          <w:p w14:paraId="1C11603A" w14:textId="46EF681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9" w:type="dxa"/>
          </w:tcPr>
          <w:p w14:paraId="61A55F98" w14:textId="697A539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205131D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46E-08</w:t>
            </w:r>
          </w:p>
        </w:tc>
        <w:tc>
          <w:tcPr>
            <w:tcW w:w="1134" w:type="dxa"/>
          </w:tcPr>
          <w:p w14:paraId="65F20D5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72E-04</w:t>
            </w:r>
          </w:p>
        </w:tc>
        <w:tc>
          <w:tcPr>
            <w:tcW w:w="1134" w:type="dxa"/>
          </w:tcPr>
          <w:p w14:paraId="11F60B89" w14:textId="14E68C8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4.06</w:t>
            </w:r>
          </w:p>
        </w:tc>
        <w:tc>
          <w:tcPr>
            <w:tcW w:w="709" w:type="dxa"/>
          </w:tcPr>
          <w:p w14:paraId="27254D3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0F93D6" w14:textId="6BA9A60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39A771AD" w14:textId="665340F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67C0DA2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84E-01</w:t>
            </w:r>
          </w:p>
        </w:tc>
      </w:tr>
      <w:tr w:rsidR="0095642F" w:rsidRPr="0095642F" w14:paraId="238E2097" w14:textId="77777777" w:rsidTr="0095642F">
        <w:tc>
          <w:tcPr>
            <w:tcW w:w="1697" w:type="dxa"/>
          </w:tcPr>
          <w:p w14:paraId="147B44A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241572</w:t>
            </w:r>
          </w:p>
        </w:tc>
        <w:tc>
          <w:tcPr>
            <w:tcW w:w="829" w:type="dxa"/>
          </w:tcPr>
          <w:p w14:paraId="5805CF8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dxa"/>
          </w:tcPr>
          <w:p w14:paraId="71F82AF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589612C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105B91FF" w14:textId="22F04FA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927" w:type="dxa"/>
          </w:tcPr>
          <w:p w14:paraId="23FCA979" w14:textId="782B655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19" w:type="dxa"/>
          </w:tcPr>
          <w:p w14:paraId="2EFE4586" w14:textId="33DADD7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6BBDF2D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49E-10</w:t>
            </w:r>
          </w:p>
        </w:tc>
        <w:tc>
          <w:tcPr>
            <w:tcW w:w="1134" w:type="dxa"/>
          </w:tcPr>
          <w:p w14:paraId="711A98D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42E-04</w:t>
            </w:r>
          </w:p>
        </w:tc>
        <w:tc>
          <w:tcPr>
            <w:tcW w:w="1134" w:type="dxa"/>
          </w:tcPr>
          <w:p w14:paraId="246675DB" w14:textId="6E6F26F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66.40</w:t>
            </w:r>
          </w:p>
        </w:tc>
        <w:tc>
          <w:tcPr>
            <w:tcW w:w="709" w:type="dxa"/>
          </w:tcPr>
          <w:p w14:paraId="09C40EE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7B89AE" w14:textId="39370B4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34" w:type="dxa"/>
          </w:tcPr>
          <w:p w14:paraId="3B5DBE0A" w14:textId="0FB78C9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</w:tcPr>
          <w:p w14:paraId="165059B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12E-02</w:t>
            </w:r>
          </w:p>
        </w:tc>
      </w:tr>
      <w:tr w:rsidR="0095642F" w:rsidRPr="0095642F" w14:paraId="1F9DE85F" w14:textId="77777777" w:rsidTr="0095642F">
        <w:tc>
          <w:tcPr>
            <w:tcW w:w="1697" w:type="dxa"/>
          </w:tcPr>
          <w:p w14:paraId="1E84FE4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527682</w:t>
            </w:r>
          </w:p>
        </w:tc>
        <w:tc>
          <w:tcPr>
            <w:tcW w:w="829" w:type="dxa"/>
          </w:tcPr>
          <w:p w14:paraId="6F1C815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</w:tcPr>
          <w:p w14:paraId="339B281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625D146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27E39EE9" w14:textId="0F9842E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927" w:type="dxa"/>
          </w:tcPr>
          <w:p w14:paraId="62542A08" w14:textId="5F4AB86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919" w:type="dxa"/>
          </w:tcPr>
          <w:p w14:paraId="51DD697E" w14:textId="5090711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3624F8E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13E-08</w:t>
            </w:r>
          </w:p>
        </w:tc>
        <w:tc>
          <w:tcPr>
            <w:tcW w:w="1134" w:type="dxa"/>
          </w:tcPr>
          <w:p w14:paraId="436D0EC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54E-04</w:t>
            </w:r>
          </w:p>
        </w:tc>
        <w:tc>
          <w:tcPr>
            <w:tcW w:w="1134" w:type="dxa"/>
          </w:tcPr>
          <w:p w14:paraId="49DDD5B8" w14:textId="504FC2B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3.42</w:t>
            </w:r>
          </w:p>
        </w:tc>
        <w:tc>
          <w:tcPr>
            <w:tcW w:w="709" w:type="dxa"/>
          </w:tcPr>
          <w:p w14:paraId="5E5CC85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7F6D6E" w14:textId="1EECEEB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134" w:type="dxa"/>
          </w:tcPr>
          <w:p w14:paraId="3B95E00A" w14:textId="028FE53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7FC0B99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73E-01</w:t>
            </w:r>
          </w:p>
        </w:tc>
      </w:tr>
      <w:tr w:rsidR="0095642F" w:rsidRPr="0095642F" w14:paraId="4B7825DF" w14:textId="77777777" w:rsidTr="0095642F">
        <w:tc>
          <w:tcPr>
            <w:tcW w:w="1697" w:type="dxa"/>
          </w:tcPr>
          <w:p w14:paraId="07E855A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541875</w:t>
            </w:r>
          </w:p>
        </w:tc>
        <w:tc>
          <w:tcPr>
            <w:tcW w:w="829" w:type="dxa"/>
          </w:tcPr>
          <w:p w14:paraId="772B035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</w:tcPr>
          <w:p w14:paraId="482D183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05070BE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7A60D53D" w14:textId="6558271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27" w:type="dxa"/>
          </w:tcPr>
          <w:p w14:paraId="6FE17F11" w14:textId="01DFC61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19" w:type="dxa"/>
          </w:tcPr>
          <w:p w14:paraId="38D49D65" w14:textId="00BE539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4FA70D0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61E-08</w:t>
            </w:r>
          </w:p>
        </w:tc>
        <w:tc>
          <w:tcPr>
            <w:tcW w:w="1134" w:type="dxa"/>
          </w:tcPr>
          <w:p w14:paraId="56AB772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67E-04</w:t>
            </w:r>
          </w:p>
        </w:tc>
        <w:tc>
          <w:tcPr>
            <w:tcW w:w="1134" w:type="dxa"/>
          </w:tcPr>
          <w:p w14:paraId="0B06A9BA" w14:textId="2098AFE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1.30</w:t>
            </w:r>
          </w:p>
        </w:tc>
        <w:tc>
          <w:tcPr>
            <w:tcW w:w="709" w:type="dxa"/>
          </w:tcPr>
          <w:p w14:paraId="19A9EB8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BDABA1" w14:textId="1CA113A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556E168E" w14:textId="6A7C5D4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7B6421F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96E-01</w:t>
            </w:r>
          </w:p>
        </w:tc>
      </w:tr>
      <w:tr w:rsidR="0095642F" w:rsidRPr="0095642F" w14:paraId="1A54EE1F" w14:textId="77777777" w:rsidTr="0095642F">
        <w:tc>
          <w:tcPr>
            <w:tcW w:w="1697" w:type="dxa"/>
          </w:tcPr>
          <w:p w14:paraId="5B51C2B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600261</w:t>
            </w:r>
          </w:p>
        </w:tc>
        <w:tc>
          <w:tcPr>
            <w:tcW w:w="829" w:type="dxa"/>
          </w:tcPr>
          <w:p w14:paraId="6AA8A79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63336C3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46CBFBB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1A852F25" w14:textId="4012457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927" w:type="dxa"/>
          </w:tcPr>
          <w:p w14:paraId="026E5BBD" w14:textId="17FED27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19" w:type="dxa"/>
          </w:tcPr>
          <w:p w14:paraId="5EC2051A" w14:textId="25DD3E4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544A8D1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47E-11</w:t>
            </w:r>
          </w:p>
        </w:tc>
        <w:tc>
          <w:tcPr>
            <w:tcW w:w="1134" w:type="dxa"/>
          </w:tcPr>
          <w:p w14:paraId="4B128EC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86E-04</w:t>
            </w:r>
          </w:p>
        </w:tc>
        <w:tc>
          <w:tcPr>
            <w:tcW w:w="1134" w:type="dxa"/>
          </w:tcPr>
          <w:p w14:paraId="21FB6A31" w14:textId="33AC01B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92.81</w:t>
            </w:r>
          </w:p>
        </w:tc>
        <w:tc>
          <w:tcPr>
            <w:tcW w:w="709" w:type="dxa"/>
          </w:tcPr>
          <w:p w14:paraId="452598B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617AAD" w14:textId="68CA98F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134" w:type="dxa"/>
          </w:tcPr>
          <w:p w14:paraId="0CAC2DE5" w14:textId="3F5BA44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4469650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49E-01</w:t>
            </w:r>
          </w:p>
        </w:tc>
      </w:tr>
      <w:tr w:rsidR="0095642F" w:rsidRPr="0095642F" w14:paraId="62597864" w14:textId="77777777" w:rsidTr="0095642F">
        <w:tc>
          <w:tcPr>
            <w:tcW w:w="1697" w:type="dxa"/>
          </w:tcPr>
          <w:p w14:paraId="473FE06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612999</w:t>
            </w:r>
          </w:p>
        </w:tc>
        <w:tc>
          <w:tcPr>
            <w:tcW w:w="829" w:type="dxa"/>
          </w:tcPr>
          <w:p w14:paraId="78915BC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</w:tcPr>
          <w:p w14:paraId="7B7C067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6010DD3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02038D08" w14:textId="39BB3D5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927" w:type="dxa"/>
          </w:tcPr>
          <w:p w14:paraId="5D461DA8" w14:textId="5F2D403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9" w:type="dxa"/>
          </w:tcPr>
          <w:p w14:paraId="65ECA740" w14:textId="660589B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42D91E5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90E-08</w:t>
            </w:r>
          </w:p>
        </w:tc>
        <w:tc>
          <w:tcPr>
            <w:tcW w:w="1134" w:type="dxa"/>
          </w:tcPr>
          <w:p w14:paraId="1E6DAC2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45E-04</w:t>
            </w:r>
          </w:p>
        </w:tc>
        <w:tc>
          <w:tcPr>
            <w:tcW w:w="1134" w:type="dxa"/>
          </w:tcPr>
          <w:p w14:paraId="7071FEA6" w14:textId="7D814ED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07.96</w:t>
            </w:r>
          </w:p>
        </w:tc>
        <w:tc>
          <w:tcPr>
            <w:tcW w:w="709" w:type="dxa"/>
          </w:tcPr>
          <w:p w14:paraId="6043262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1ABBB3" w14:textId="64BA05F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</w:tcPr>
          <w:p w14:paraId="1B9F713C" w14:textId="4F82A9D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</w:tcPr>
          <w:p w14:paraId="4EC7CEE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01E-01</w:t>
            </w:r>
          </w:p>
        </w:tc>
      </w:tr>
      <w:tr w:rsidR="0095642F" w:rsidRPr="0095642F" w14:paraId="3C8321BE" w14:textId="77777777" w:rsidTr="0095642F">
        <w:tc>
          <w:tcPr>
            <w:tcW w:w="1697" w:type="dxa"/>
          </w:tcPr>
          <w:p w14:paraId="1D6C739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61777</w:t>
            </w:r>
          </w:p>
        </w:tc>
        <w:tc>
          <w:tcPr>
            <w:tcW w:w="829" w:type="dxa"/>
          </w:tcPr>
          <w:p w14:paraId="649A2FF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0" w:type="dxa"/>
          </w:tcPr>
          <w:p w14:paraId="0A2F93C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E44890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064A1F60" w14:textId="62B9AAC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927" w:type="dxa"/>
          </w:tcPr>
          <w:p w14:paraId="64A25813" w14:textId="07D8F40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19" w:type="dxa"/>
          </w:tcPr>
          <w:p w14:paraId="4319C591" w14:textId="291572D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4EBD1E6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71E-10</w:t>
            </w:r>
          </w:p>
        </w:tc>
        <w:tc>
          <w:tcPr>
            <w:tcW w:w="1134" w:type="dxa"/>
          </w:tcPr>
          <w:p w14:paraId="4843F6E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52E-04</w:t>
            </w:r>
          </w:p>
        </w:tc>
        <w:tc>
          <w:tcPr>
            <w:tcW w:w="1134" w:type="dxa"/>
          </w:tcPr>
          <w:p w14:paraId="726429E6" w14:textId="36E2E5C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72.50</w:t>
            </w:r>
          </w:p>
        </w:tc>
        <w:tc>
          <w:tcPr>
            <w:tcW w:w="709" w:type="dxa"/>
          </w:tcPr>
          <w:p w14:paraId="07A853E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A81F7B" w14:textId="399647C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4" w:type="dxa"/>
          </w:tcPr>
          <w:p w14:paraId="4FCCABF7" w14:textId="554B9AF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79EE0D5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92E-01</w:t>
            </w:r>
          </w:p>
        </w:tc>
      </w:tr>
      <w:tr w:rsidR="0095642F" w:rsidRPr="0095642F" w14:paraId="53CEC0A9" w14:textId="77777777" w:rsidTr="0095642F">
        <w:tc>
          <w:tcPr>
            <w:tcW w:w="1697" w:type="dxa"/>
          </w:tcPr>
          <w:p w14:paraId="0DB24D2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675588</w:t>
            </w:r>
          </w:p>
        </w:tc>
        <w:tc>
          <w:tcPr>
            <w:tcW w:w="829" w:type="dxa"/>
          </w:tcPr>
          <w:p w14:paraId="0C47279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</w:tcPr>
          <w:p w14:paraId="20C7865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21792B9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408B23D7" w14:textId="5085E0F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927" w:type="dxa"/>
          </w:tcPr>
          <w:p w14:paraId="34EAC7F9" w14:textId="3B14EDC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919" w:type="dxa"/>
          </w:tcPr>
          <w:p w14:paraId="2E065F45" w14:textId="2CF3AB8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45819C4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80E-08</w:t>
            </w:r>
          </w:p>
        </w:tc>
        <w:tc>
          <w:tcPr>
            <w:tcW w:w="1134" w:type="dxa"/>
          </w:tcPr>
          <w:p w14:paraId="185625B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67E-04</w:t>
            </w:r>
          </w:p>
        </w:tc>
        <w:tc>
          <w:tcPr>
            <w:tcW w:w="1134" w:type="dxa"/>
          </w:tcPr>
          <w:p w14:paraId="3BF0CA79" w14:textId="1B088D5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1.10</w:t>
            </w:r>
          </w:p>
        </w:tc>
        <w:tc>
          <w:tcPr>
            <w:tcW w:w="709" w:type="dxa"/>
          </w:tcPr>
          <w:p w14:paraId="1F944F4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B185E0" w14:textId="32235C5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134" w:type="dxa"/>
          </w:tcPr>
          <w:p w14:paraId="10698F43" w14:textId="119B04C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34" w:type="dxa"/>
          </w:tcPr>
          <w:p w14:paraId="3CA9A94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59E-01</w:t>
            </w:r>
          </w:p>
        </w:tc>
      </w:tr>
      <w:tr w:rsidR="0095642F" w:rsidRPr="0095642F" w14:paraId="72BEE5A5" w14:textId="77777777" w:rsidTr="0095642F">
        <w:tc>
          <w:tcPr>
            <w:tcW w:w="1697" w:type="dxa"/>
          </w:tcPr>
          <w:p w14:paraId="3DC1E70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685686</w:t>
            </w:r>
          </w:p>
        </w:tc>
        <w:tc>
          <w:tcPr>
            <w:tcW w:w="829" w:type="dxa"/>
          </w:tcPr>
          <w:p w14:paraId="52C8533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</w:tcPr>
          <w:p w14:paraId="6A2CC80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303BCF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51744D0E" w14:textId="0312E11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927" w:type="dxa"/>
          </w:tcPr>
          <w:p w14:paraId="75BCF450" w14:textId="065316C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19" w:type="dxa"/>
          </w:tcPr>
          <w:p w14:paraId="6CF5A648" w14:textId="3C9E038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26F916D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14E-08</w:t>
            </w:r>
          </w:p>
        </w:tc>
        <w:tc>
          <w:tcPr>
            <w:tcW w:w="1134" w:type="dxa"/>
          </w:tcPr>
          <w:p w14:paraId="3CEED5C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0E-04</w:t>
            </w:r>
          </w:p>
        </w:tc>
        <w:tc>
          <w:tcPr>
            <w:tcW w:w="1134" w:type="dxa"/>
          </w:tcPr>
          <w:p w14:paraId="318B332B" w14:textId="14FA08B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9.33</w:t>
            </w:r>
          </w:p>
        </w:tc>
        <w:tc>
          <w:tcPr>
            <w:tcW w:w="709" w:type="dxa"/>
          </w:tcPr>
          <w:p w14:paraId="4436BB3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B9B2A2" w14:textId="572DCF6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134" w:type="dxa"/>
          </w:tcPr>
          <w:p w14:paraId="2906AF6B" w14:textId="137AFB6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0084690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49E-01</w:t>
            </w:r>
          </w:p>
        </w:tc>
      </w:tr>
      <w:tr w:rsidR="0095642F" w:rsidRPr="0095642F" w14:paraId="000F7DF3" w14:textId="77777777" w:rsidTr="0095642F">
        <w:tc>
          <w:tcPr>
            <w:tcW w:w="1697" w:type="dxa"/>
          </w:tcPr>
          <w:p w14:paraId="207CE78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73109</w:t>
            </w:r>
          </w:p>
        </w:tc>
        <w:tc>
          <w:tcPr>
            <w:tcW w:w="829" w:type="dxa"/>
          </w:tcPr>
          <w:p w14:paraId="72CBCDE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dxa"/>
          </w:tcPr>
          <w:p w14:paraId="0FA82F2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4224CEA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191858A0" w14:textId="700BC62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927" w:type="dxa"/>
          </w:tcPr>
          <w:p w14:paraId="560CACF1" w14:textId="0EBEC72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919" w:type="dxa"/>
          </w:tcPr>
          <w:p w14:paraId="3F5389F2" w14:textId="47EAE12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02DFCE1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71E-14</w:t>
            </w:r>
          </w:p>
        </w:tc>
        <w:tc>
          <w:tcPr>
            <w:tcW w:w="1134" w:type="dxa"/>
          </w:tcPr>
          <w:p w14:paraId="5EF17B7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46E-04</w:t>
            </w:r>
          </w:p>
        </w:tc>
        <w:tc>
          <w:tcPr>
            <w:tcW w:w="1134" w:type="dxa"/>
          </w:tcPr>
          <w:p w14:paraId="711AE996" w14:textId="18CBB78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89.27</w:t>
            </w:r>
          </w:p>
        </w:tc>
        <w:tc>
          <w:tcPr>
            <w:tcW w:w="709" w:type="dxa"/>
          </w:tcPr>
          <w:p w14:paraId="3080106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025BCB" w14:textId="5A4BCE1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134" w:type="dxa"/>
          </w:tcPr>
          <w:p w14:paraId="418857CF" w14:textId="292F313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269D6A9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66E-01</w:t>
            </w:r>
          </w:p>
        </w:tc>
      </w:tr>
      <w:tr w:rsidR="0095642F" w:rsidRPr="0095642F" w14:paraId="3DB493BE" w14:textId="77777777" w:rsidTr="0095642F">
        <w:tc>
          <w:tcPr>
            <w:tcW w:w="1697" w:type="dxa"/>
          </w:tcPr>
          <w:p w14:paraId="6D5F8B3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7942368</w:t>
            </w:r>
          </w:p>
        </w:tc>
        <w:tc>
          <w:tcPr>
            <w:tcW w:w="829" w:type="dxa"/>
          </w:tcPr>
          <w:p w14:paraId="056DE40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dxa"/>
          </w:tcPr>
          <w:p w14:paraId="63D1B6A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7F5859B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7B778F48" w14:textId="127FB61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927" w:type="dxa"/>
          </w:tcPr>
          <w:p w14:paraId="34C0C574" w14:textId="48786EA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919" w:type="dxa"/>
          </w:tcPr>
          <w:p w14:paraId="6263B633" w14:textId="4F3A23F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2651B22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54E-09</w:t>
            </w:r>
          </w:p>
        </w:tc>
        <w:tc>
          <w:tcPr>
            <w:tcW w:w="1134" w:type="dxa"/>
          </w:tcPr>
          <w:p w14:paraId="272D0E3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89E-04</w:t>
            </w:r>
          </w:p>
        </w:tc>
        <w:tc>
          <w:tcPr>
            <w:tcW w:w="1134" w:type="dxa"/>
          </w:tcPr>
          <w:p w14:paraId="068616DE" w14:textId="0483452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34.52</w:t>
            </w:r>
          </w:p>
        </w:tc>
        <w:tc>
          <w:tcPr>
            <w:tcW w:w="709" w:type="dxa"/>
          </w:tcPr>
          <w:p w14:paraId="6127E47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7399D1" w14:textId="3B01A5E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134" w:type="dxa"/>
          </w:tcPr>
          <w:p w14:paraId="37E0CDCE" w14:textId="4945EDC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</w:tcPr>
          <w:p w14:paraId="46441A5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69E-02</w:t>
            </w:r>
          </w:p>
        </w:tc>
      </w:tr>
      <w:tr w:rsidR="0095642F" w:rsidRPr="0095642F" w14:paraId="0A975813" w14:textId="77777777" w:rsidTr="0095642F">
        <w:tc>
          <w:tcPr>
            <w:tcW w:w="1697" w:type="dxa"/>
          </w:tcPr>
          <w:p w14:paraId="5394A2B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03678</w:t>
            </w:r>
          </w:p>
        </w:tc>
        <w:tc>
          <w:tcPr>
            <w:tcW w:w="829" w:type="dxa"/>
          </w:tcPr>
          <w:p w14:paraId="0832ECE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</w:tcPr>
          <w:p w14:paraId="24B7D42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3B53B64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1584021B" w14:textId="1AC0A06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27" w:type="dxa"/>
          </w:tcPr>
          <w:p w14:paraId="04519084" w14:textId="6AD5409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9" w:type="dxa"/>
          </w:tcPr>
          <w:p w14:paraId="4821CF1A" w14:textId="121CBAA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5412E64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89E-08</w:t>
            </w:r>
          </w:p>
        </w:tc>
        <w:tc>
          <w:tcPr>
            <w:tcW w:w="1134" w:type="dxa"/>
          </w:tcPr>
          <w:p w14:paraId="7419C0E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45E-04</w:t>
            </w:r>
          </w:p>
        </w:tc>
        <w:tc>
          <w:tcPr>
            <w:tcW w:w="1134" w:type="dxa"/>
          </w:tcPr>
          <w:p w14:paraId="1B097EB0" w14:textId="733156A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07.98</w:t>
            </w:r>
          </w:p>
        </w:tc>
        <w:tc>
          <w:tcPr>
            <w:tcW w:w="709" w:type="dxa"/>
          </w:tcPr>
          <w:p w14:paraId="564DDEA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63C021" w14:textId="46D5670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134" w:type="dxa"/>
          </w:tcPr>
          <w:p w14:paraId="01CE7773" w14:textId="03DD8FC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68C938D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42E-02</w:t>
            </w:r>
          </w:p>
        </w:tc>
      </w:tr>
      <w:tr w:rsidR="0095642F" w:rsidRPr="0095642F" w14:paraId="34499A83" w14:textId="77777777" w:rsidTr="0095642F">
        <w:tc>
          <w:tcPr>
            <w:tcW w:w="1697" w:type="dxa"/>
          </w:tcPr>
          <w:p w14:paraId="6B1A769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03959</w:t>
            </w:r>
          </w:p>
        </w:tc>
        <w:tc>
          <w:tcPr>
            <w:tcW w:w="829" w:type="dxa"/>
          </w:tcPr>
          <w:p w14:paraId="714466B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dxa"/>
          </w:tcPr>
          <w:p w14:paraId="6824FE4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6E3CB40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5" w:type="dxa"/>
          </w:tcPr>
          <w:p w14:paraId="29D250A6" w14:textId="65E13C7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927" w:type="dxa"/>
          </w:tcPr>
          <w:p w14:paraId="046CB278" w14:textId="0CD8F75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9" w:type="dxa"/>
          </w:tcPr>
          <w:p w14:paraId="590767FB" w14:textId="7A95D69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0C2CDF7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99E-09</w:t>
            </w:r>
          </w:p>
        </w:tc>
        <w:tc>
          <w:tcPr>
            <w:tcW w:w="1134" w:type="dxa"/>
          </w:tcPr>
          <w:p w14:paraId="3086164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08E-04</w:t>
            </w:r>
          </w:p>
        </w:tc>
        <w:tc>
          <w:tcPr>
            <w:tcW w:w="1134" w:type="dxa"/>
          </w:tcPr>
          <w:p w14:paraId="2310614E" w14:textId="61554C3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45.95</w:t>
            </w:r>
          </w:p>
        </w:tc>
        <w:tc>
          <w:tcPr>
            <w:tcW w:w="709" w:type="dxa"/>
          </w:tcPr>
          <w:p w14:paraId="4671AED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4CA50E" w14:textId="2059EE9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2164B9BE" w14:textId="3521EB9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3036759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59E-01</w:t>
            </w:r>
          </w:p>
        </w:tc>
      </w:tr>
      <w:tr w:rsidR="0095642F" w:rsidRPr="0095642F" w14:paraId="297D893E" w14:textId="77777777" w:rsidTr="0095642F">
        <w:tc>
          <w:tcPr>
            <w:tcW w:w="1697" w:type="dxa"/>
          </w:tcPr>
          <w:p w14:paraId="06B9751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372625</w:t>
            </w:r>
          </w:p>
        </w:tc>
        <w:tc>
          <w:tcPr>
            <w:tcW w:w="829" w:type="dxa"/>
          </w:tcPr>
          <w:p w14:paraId="13CD197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</w:tcPr>
          <w:p w14:paraId="3E55DF1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7F5C436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1193B725" w14:textId="7157110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927" w:type="dxa"/>
          </w:tcPr>
          <w:p w14:paraId="6AE5B45F" w14:textId="34356DA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919" w:type="dxa"/>
          </w:tcPr>
          <w:p w14:paraId="0945879E" w14:textId="00BD2C7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4B70697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62E-14</w:t>
            </w:r>
          </w:p>
        </w:tc>
        <w:tc>
          <w:tcPr>
            <w:tcW w:w="1134" w:type="dxa"/>
          </w:tcPr>
          <w:p w14:paraId="328B463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73E-04</w:t>
            </w:r>
          </w:p>
        </w:tc>
        <w:tc>
          <w:tcPr>
            <w:tcW w:w="1134" w:type="dxa"/>
          </w:tcPr>
          <w:p w14:paraId="24106340" w14:textId="745E8D1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05.66</w:t>
            </w:r>
          </w:p>
        </w:tc>
        <w:tc>
          <w:tcPr>
            <w:tcW w:w="709" w:type="dxa"/>
          </w:tcPr>
          <w:p w14:paraId="23BC507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6894C5" w14:textId="6A56B0D9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134" w:type="dxa"/>
          </w:tcPr>
          <w:p w14:paraId="691FF65F" w14:textId="1ACB5AF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0A3B8C2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93E-01</w:t>
            </w:r>
          </w:p>
        </w:tc>
      </w:tr>
      <w:tr w:rsidR="0095642F" w:rsidRPr="0095642F" w14:paraId="7A37725B" w14:textId="77777777" w:rsidTr="0095642F">
        <w:tc>
          <w:tcPr>
            <w:tcW w:w="1697" w:type="dxa"/>
          </w:tcPr>
          <w:p w14:paraId="5006E2C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373363</w:t>
            </w:r>
          </w:p>
        </w:tc>
        <w:tc>
          <w:tcPr>
            <w:tcW w:w="829" w:type="dxa"/>
          </w:tcPr>
          <w:p w14:paraId="333671D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</w:tcPr>
          <w:p w14:paraId="4ABA098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E0BE09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5" w:type="dxa"/>
          </w:tcPr>
          <w:p w14:paraId="08B33628" w14:textId="066D58F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927" w:type="dxa"/>
          </w:tcPr>
          <w:p w14:paraId="5E314C56" w14:textId="2BFA23F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919" w:type="dxa"/>
          </w:tcPr>
          <w:p w14:paraId="244A54BD" w14:textId="3643863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52A193C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13E-09</w:t>
            </w:r>
          </w:p>
        </w:tc>
        <w:tc>
          <w:tcPr>
            <w:tcW w:w="1134" w:type="dxa"/>
          </w:tcPr>
          <w:p w14:paraId="1BB001B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04E-04</w:t>
            </w:r>
          </w:p>
        </w:tc>
        <w:tc>
          <w:tcPr>
            <w:tcW w:w="1134" w:type="dxa"/>
          </w:tcPr>
          <w:p w14:paraId="4A3E3540" w14:textId="5780B5A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43.81</w:t>
            </w:r>
          </w:p>
        </w:tc>
        <w:tc>
          <w:tcPr>
            <w:tcW w:w="709" w:type="dxa"/>
          </w:tcPr>
          <w:p w14:paraId="4F8DB07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B6B0E0" w14:textId="7FC4F6E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134" w:type="dxa"/>
          </w:tcPr>
          <w:p w14:paraId="40AC4257" w14:textId="4240906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14:paraId="2B79C99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34E-02</w:t>
            </w:r>
          </w:p>
        </w:tc>
      </w:tr>
      <w:tr w:rsidR="0095642F" w:rsidRPr="0095642F" w14:paraId="69530883" w14:textId="77777777" w:rsidTr="0095642F">
        <w:tc>
          <w:tcPr>
            <w:tcW w:w="1697" w:type="dxa"/>
          </w:tcPr>
          <w:p w14:paraId="3C2AF85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396740</w:t>
            </w:r>
          </w:p>
        </w:tc>
        <w:tc>
          <w:tcPr>
            <w:tcW w:w="829" w:type="dxa"/>
          </w:tcPr>
          <w:p w14:paraId="5786991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</w:tcPr>
          <w:p w14:paraId="61AC05F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1F6E6D5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6A655F72" w14:textId="41EF7CF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927" w:type="dxa"/>
          </w:tcPr>
          <w:p w14:paraId="4E0B8522" w14:textId="1B9A755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919" w:type="dxa"/>
          </w:tcPr>
          <w:p w14:paraId="2AFF58B2" w14:textId="0F93468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20FA7B5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47E-08</w:t>
            </w:r>
          </w:p>
        </w:tc>
        <w:tc>
          <w:tcPr>
            <w:tcW w:w="1134" w:type="dxa"/>
          </w:tcPr>
          <w:p w14:paraId="445B31F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71E-04</w:t>
            </w:r>
          </w:p>
        </w:tc>
        <w:tc>
          <w:tcPr>
            <w:tcW w:w="1134" w:type="dxa"/>
          </w:tcPr>
          <w:p w14:paraId="7998BDBF" w14:textId="20052898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3.49</w:t>
            </w:r>
          </w:p>
        </w:tc>
        <w:tc>
          <w:tcPr>
            <w:tcW w:w="709" w:type="dxa"/>
          </w:tcPr>
          <w:p w14:paraId="73B4539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F827AA" w14:textId="00F3259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34" w:type="dxa"/>
          </w:tcPr>
          <w:p w14:paraId="3616942D" w14:textId="0AF6BC1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</w:tcPr>
          <w:p w14:paraId="1B3F600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6.53E-01</w:t>
            </w:r>
          </w:p>
        </w:tc>
      </w:tr>
      <w:tr w:rsidR="0095642F" w:rsidRPr="0095642F" w14:paraId="126E1B70" w14:textId="77777777" w:rsidTr="0095642F">
        <w:tc>
          <w:tcPr>
            <w:tcW w:w="1697" w:type="dxa"/>
          </w:tcPr>
          <w:p w14:paraId="317A76F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42065</w:t>
            </w:r>
          </w:p>
        </w:tc>
        <w:tc>
          <w:tcPr>
            <w:tcW w:w="829" w:type="dxa"/>
          </w:tcPr>
          <w:p w14:paraId="423382E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dxa"/>
          </w:tcPr>
          <w:p w14:paraId="4D30C9B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63B6E1A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79FC50CF" w14:textId="3699D5A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927" w:type="dxa"/>
          </w:tcPr>
          <w:p w14:paraId="5FB5006C" w14:textId="46A7631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9" w:type="dxa"/>
          </w:tcPr>
          <w:p w14:paraId="3DDE0660" w14:textId="1E90661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09A7743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45E-10</w:t>
            </w:r>
          </w:p>
        </w:tc>
        <w:tc>
          <w:tcPr>
            <w:tcW w:w="1134" w:type="dxa"/>
          </w:tcPr>
          <w:p w14:paraId="7822CFB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38E-04</w:t>
            </w:r>
          </w:p>
        </w:tc>
        <w:tc>
          <w:tcPr>
            <w:tcW w:w="1134" w:type="dxa"/>
          </w:tcPr>
          <w:p w14:paraId="6A87F9AB" w14:textId="24A9047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64.34</w:t>
            </w:r>
          </w:p>
        </w:tc>
        <w:tc>
          <w:tcPr>
            <w:tcW w:w="709" w:type="dxa"/>
          </w:tcPr>
          <w:p w14:paraId="7D8212E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1CE6F7" w14:textId="031D95C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34" w:type="dxa"/>
          </w:tcPr>
          <w:p w14:paraId="29D555B1" w14:textId="2108153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7845377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9.53E-01</w:t>
            </w:r>
          </w:p>
        </w:tc>
      </w:tr>
      <w:tr w:rsidR="0095642F" w:rsidRPr="0095642F" w14:paraId="5B879DFA" w14:textId="77777777" w:rsidTr="0095642F">
        <w:tc>
          <w:tcPr>
            <w:tcW w:w="1697" w:type="dxa"/>
          </w:tcPr>
          <w:p w14:paraId="251F628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529055</w:t>
            </w:r>
          </w:p>
        </w:tc>
        <w:tc>
          <w:tcPr>
            <w:tcW w:w="829" w:type="dxa"/>
          </w:tcPr>
          <w:p w14:paraId="4014339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0" w:type="dxa"/>
          </w:tcPr>
          <w:p w14:paraId="620BA0B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732242A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</w:tcPr>
          <w:p w14:paraId="04650D1E" w14:textId="4E22A69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927" w:type="dxa"/>
          </w:tcPr>
          <w:p w14:paraId="33B4EDC6" w14:textId="225EB86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19" w:type="dxa"/>
          </w:tcPr>
          <w:p w14:paraId="3F128F69" w14:textId="26D4A8A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461477C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11E-08</w:t>
            </w:r>
          </w:p>
        </w:tc>
        <w:tc>
          <w:tcPr>
            <w:tcW w:w="1134" w:type="dxa"/>
          </w:tcPr>
          <w:p w14:paraId="1A42DAF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55E-04</w:t>
            </w:r>
          </w:p>
        </w:tc>
        <w:tc>
          <w:tcPr>
            <w:tcW w:w="1134" w:type="dxa"/>
          </w:tcPr>
          <w:p w14:paraId="11D703E2" w14:textId="4755C2D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13.72</w:t>
            </w:r>
          </w:p>
        </w:tc>
        <w:tc>
          <w:tcPr>
            <w:tcW w:w="709" w:type="dxa"/>
          </w:tcPr>
          <w:p w14:paraId="00BCB9E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340990" w14:textId="40216FBA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134" w:type="dxa"/>
          </w:tcPr>
          <w:p w14:paraId="5E5FB9D2" w14:textId="5DC80B6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196890C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80E-02</w:t>
            </w:r>
          </w:p>
        </w:tc>
      </w:tr>
      <w:tr w:rsidR="0095642F" w:rsidRPr="0095642F" w14:paraId="017C0BA0" w14:textId="77777777" w:rsidTr="0095642F">
        <w:tc>
          <w:tcPr>
            <w:tcW w:w="1697" w:type="dxa"/>
          </w:tcPr>
          <w:p w14:paraId="7CC45EA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542729</w:t>
            </w:r>
          </w:p>
        </w:tc>
        <w:tc>
          <w:tcPr>
            <w:tcW w:w="829" w:type="dxa"/>
          </w:tcPr>
          <w:p w14:paraId="1471116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0" w:type="dxa"/>
          </w:tcPr>
          <w:p w14:paraId="50B56E5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B55E15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08B3484A" w14:textId="5E6B8B7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927" w:type="dxa"/>
          </w:tcPr>
          <w:p w14:paraId="60E8E565" w14:textId="5ED36FBC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919" w:type="dxa"/>
          </w:tcPr>
          <w:p w14:paraId="61B53B77" w14:textId="70726F03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00B7340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41E-09</w:t>
            </w:r>
          </w:p>
        </w:tc>
        <w:tc>
          <w:tcPr>
            <w:tcW w:w="1134" w:type="dxa"/>
          </w:tcPr>
          <w:p w14:paraId="0F53A452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26E-04</w:t>
            </w:r>
          </w:p>
        </w:tc>
        <w:tc>
          <w:tcPr>
            <w:tcW w:w="1134" w:type="dxa"/>
          </w:tcPr>
          <w:p w14:paraId="16D3A4FA" w14:textId="7119BF9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56.79</w:t>
            </w:r>
          </w:p>
        </w:tc>
        <w:tc>
          <w:tcPr>
            <w:tcW w:w="709" w:type="dxa"/>
          </w:tcPr>
          <w:p w14:paraId="506CB8D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FCD4A8" w14:textId="03D9289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7F77156E" w14:textId="3CF68C4F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4" w:type="dxa"/>
          </w:tcPr>
          <w:p w14:paraId="167E2C74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55E-01</w:t>
            </w:r>
          </w:p>
        </w:tc>
      </w:tr>
      <w:tr w:rsidR="0095642F" w:rsidRPr="0095642F" w14:paraId="1BC88E84" w14:textId="77777777" w:rsidTr="0095642F">
        <w:tc>
          <w:tcPr>
            <w:tcW w:w="1697" w:type="dxa"/>
          </w:tcPr>
          <w:p w14:paraId="0ED6B66B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615905</w:t>
            </w:r>
          </w:p>
        </w:tc>
        <w:tc>
          <w:tcPr>
            <w:tcW w:w="829" w:type="dxa"/>
          </w:tcPr>
          <w:p w14:paraId="5E20F0A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0" w:type="dxa"/>
          </w:tcPr>
          <w:p w14:paraId="30BDFEF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03EB3149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5" w:type="dxa"/>
          </w:tcPr>
          <w:p w14:paraId="70CE720B" w14:textId="597184A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927" w:type="dxa"/>
          </w:tcPr>
          <w:p w14:paraId="3AF9F680" w14:textId="72FB896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9" w:type="dxa"/>
          </w:tcPr>
          <w:p w14:paraId="2272528F" w14:textId="36D258B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16D60B6C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21E-08</w:t>
            </w:r>
          </w:p>
        </w:tc>
        <w:tc>
          <w:tcPr>
            <w:tcW w:w="1134" w:type="dxa"/>
          </w:tcPr>
          <w:p w14:paraId="2C80EF0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.77E-04</w:t>
            </w:r>
          </w:p>
        </w:tc>
        <w:tc>
          <w:tcPr>
            <w:tcW w:w="1134" w:type="dxa"/>
          </w:tcPr>
          <w:p w14:paraId="695F7DC4" w14:textId="3EA1E50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27.43</w:t>
            </w:r>
          </w:p>
        </w:tc>
        <w:tc>
          <w:tcPr>
            <w:tcW w:w="709" w:type="dxa"/>
          </w:tcPr>
          <w:p w14:paraId="0F68C35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19983F" w14:textId="63DB3B9E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34" w:type="dxa"/>
          </w:tcPr>
          <w:p w14:paraId="0DF28DF8" w14:textId="6C8AF795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</w:tcPr>
          <w:p w14:paraId="2D3D17D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77E-01</w:t>
            </w:r>
          </w:p>
        </w:tc>
      </w:tr>
      <w:tr w:rsidR="0095642F" w:rsidRPr="0095642F" w14:paraId="7443C158" w14:textId="77777777" w:rsidTr="0095642F">
        <w:tc>
          <w:tcPr>
            <w:tcW w:w="1697" w:type="dxa"/>
            <w:tcBorders>
              <w:bottom w:val="nil"/>
            </w:tcBorders>
          </w:tcPr>
          <w:p w14:paraId="781017A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rs9636202</w:t>
            </w:r>
          </w:p>
        </w:tc>
        <w:tc>
          <w:tcPr>
            <w:tcW w:w="829" w:type="dxa"/>
            <w:tcBorders>
              <w:bottom w:val="nil"/>
            </w:tcBorders>
          </w:tcPr>
          <w:p w14:paraId="1C680FE7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dxa"/>
            <w:tcBorders>
              <w:bottom w:val="nil"/>
            </w:tcBorders>
          </w:tcPr>
          <w:p w14:paraId="5F36C73D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14:paraId="5386637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  <w:tcBorders>
              <w:bottom w:val="nil"/>
            </w:tcBorders>
          </w:tcPr>
          <w:p w14:paraId="65A20905" w14:textId="2A491181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927" w:type="dxa"/>
            <w:tcBorders>
              <w:bottom w:val="nil"/>
            </w:tcBorders>
          </w:tcPr>
          <w:p w14:paraId="1440E148" w14:textId="50315DCD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919" w:type="dxa"/>
            <w:tcBorders>
              <w:bottom w:val="nil"/>
            </w:tcBorders>
          </w:tcPr>
          <w:p w14:paraId="180F402E" w14:textId="10E85672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bottom w:val="nil"/>
            </w:tcBorders>
          </w:tcPr>
          <w:p w14:paraId="1C1DE0F5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51E-10</w:t>
            </w:r>
          </w:p>
        </w:tc>
        <w:tc>
          <w:tcPr>
            <w:tcW w:w="1134" w:type="dxa"/>
            <w:tcBorders>
              <w:bottom w:val="nil"/>
            </w:tcBorders>
          </w:tcPr>
          <w:p w14:paraId="414BCBFA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4.80E-04</w:t>
            </w:r>
          </w:p>
        </w:tc>
        <w:tc>
          <w:tcPr>
            <w:tcW w:w="1134" w:type="dxa"/>
            <w:tcBorders>
              <w:bottom w:val="nil"/>
            </w:tcBorders>
          </w:tcPr>
          <w:p w14:paraId="13DD1FC6" w14:textId="3C490624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89.55</w:t>
            </w:r>
          </w:p>
        </w:tc>
        <w:tc>
          <w:tcPr>
            <w:tcW w:w="709" w:type="dxa"/>
            <w:tcBorders>
              <w:bottom w:val="nil"/>
            </w:tcBorders>
          </w:tcPr>
          <w:p w14:paraId="25189C43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C2F8C0F" w14:textId="587D6BC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134" w:type="dxa"/>
            <w:tcBorders>
              <w:bottom w:val="nil"/>
            </w:tcBorders>
          </w:tcPr>
          <w:p w14:paraId="071CED80" w14:textId="5E9D26FB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  <w:tcBorders>
              <w:bottom w:val="nil"/>
            </w:tcBorders>
          </w:tcPr>
          <w:p w14:paraId="7BCFF700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2.73E-01</w:t>
            </w:r>
          </w:p>
        </w:tc>
      </w:tr>
      <w:tr w:rsidR="0095642F" w:rsidRPr="0095642F" w14:paraId="7D5B19E0" w14:textId="77777777" w:rsidTr="0095642F"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14:paraId="665D4108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lastRenderedPageBreak/>
              <w:t>rs9940128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2294B7AF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3E577E0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D89C68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14:paraId="69910A0B" w14:textId="4DED5C0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14:paraId="7C3B3743" w14:textId="25F0412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06C3FB6E" w14:textId="0D002906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9168A1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8.06E-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067AEC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5.39E-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A8A3F0" w14:textId="5A3272F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325.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4A62F5E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673E251" w14:textId="5C7158E0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6BE2DF8" w14:textId="036B7FD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F65656" w14:textId="77777777" w:rsidR="0095642F" w:rsidRPr="00686B1C" w:rsidRDefault="0095642F" w:rsidP="0095642F">
            <w:pPr>
              <w:jc w:val="center"/>
              <w:rPr>
                <w:rFonts w:ascii="Times New Roman" w:hAnsi="Times New Roman" w:cs="Times New Roman"/>
              </w:rPr>
            </w:pPr>
            <w:r w:rsidRPr="00686B1C">
              <w:rPr>
                <w:rFonts w:ascii="Times New Roman" w:hAnsi="Times New Roman" w:cs="Times New Roman"/>
              </w:rPr>
              <w:t>1.49E-04</w:t>
            </w:r>
          </w:p>
        </w:tc>
      </w:tr>
    </w:tbl>
    <w:p w14:paraId="7742E2DD" w14:textId="77777777" w:rsidR="00686B1C" w:rsidRDefault="00686B1C">
      <w:pPr>
        <w:rPr>
          <w:rFonts w:hint="eastAsia"/>
        </w:rPr>
      </w:pPr>
    </w:p>
    <w:sectPr w:rsidR="00686B1C" w:rsidSect="00D04E67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A53A1" w14:textId="77777777" w:rsidR="00D04E67" w:rsidRDefault="00D04E67" w:rsidP="0014286E">
      <w:r>
        <w:separator/>
      </w:r>
    </w:p>
  </w:endnote>
  <w:endnote w:type="continuationSeparator" w:id="0">
    <w:p w14:paraId="72515195" w14:textId="77777777" w:rsidR="00D04E67" w:rsidRDefault="00D04E67" w:rsidP="00142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36321" w14:textId="77777777" w:rsidR="00D04E67" w:rsidRDefault="00D04E67" w:rsidP="0014286E">
      <w:r>
        <w:separator/>
      </w:r>
    </w:p>
  </w:footnote>
  <w:footnote w:type="continuationSeparator" w:id="0">
    <w:p w14:paraId="6BC015B1" w14:textId="77777777" w:rsidR="00D04E67" w:rsidRDefault="00D04E67" w:rsidP="00142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3D"/>
    <w:rsid w:val="0014286E"/>
    <w:rsid w:val="0057002C"/>
    <w:rsid w:val="00686B1C"/>
    <w:rsid w:val="006A1025"/>
    <w:rsid w:val="007107E4"/>
    <w:rsid w:val="0095642F"/>
    <w:rsid w:val="00A0033D"/>
    <w:rsid w:val="00CF5F21"/>
    <w:rsid w:val="00D04E67"/>
    <w:rsid w:val="00E534EA"/>
    <w:rsid w:val="00EC1975"/>
    <w:rsid w:val="00F9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DCBBC"/>
  <w15:chartTrackingRefBased/>
  <w15:docId w15:val="{F58C142C-1FDC-4552-A1D7-7F0AEBE4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8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8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86E"/>
    <w:rPr>
      <w:sz w:val="18"/>
      <w:szCs w:val="18"/>
    </w:rPr>
  </w:style>
  <w:style w:type="paragraph" w:customStyle="1" w:styleId="msonormal0">
    <w:name w:val="msonormal"/>
    <w:basedOn w:val="a"/>
    <w:rsid w:val="001428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0">
    <w:name w:val="font0"/>
    <w:basedOn w:val="a"/>
    <w:rsid w:val="001428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14:ligatures w14:val="none"/>
    </w:rPr>
  </w:style>
  <w:style w:type="paragraph" w:customStyle="1" w:styleId="font1">
    <w:name w:val="font1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2">
    <w:name w:val="font2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font3">
    <w:name w:val="font3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font4">
    <w:name w:val="font4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  <w14:ligatures w14:val="none"/>
    </w:rPr>
  </w:style>
  <w:style w:type="paragraph" w:customStyle="1" w:styleId="font6">
    <w:name w:val="font6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  <w:vertAlign w:val="superscript"/>
      <w14:ligatures w14:val="none"/>
    </w:rPr>
  </w:style>
  <w:style w:type="paragraph" w:customStyle="1" w:styleId="font8">
    <w:name w:val="font8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  <w:vertAlign w:val="superscript"/>
      <w14:ligatures w14:val="none"/>
    </w:rPr>
  </w:style>
  <w:style w:type="paragraph" w:customStyle="1" w:styleId="font9">
    <w:name w:val="font9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et2">
    <w:name w:val="et2"/>
    <w:basedOn w:val="a"/>
    <w:rsid w:val="0014286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3">
    <w:name w:val="et3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4">
    <w:name w:val="et4"/>
    <w:basedOn w:val="a"/>
    <w:rsid w:val="0014286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et5">
    <w:name w:val="et5"/>
    <w:basedOn w:val="a"/>
    <w:rsid w:val="0014286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6">
    <w:name w:val="et6"/>
    <w:basedOn w:val="a"/>
    <w:rsid w:val="0014286E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et7">
    <w:name w:val="et7"/>
    <w:basedOn w:val="a"/>
    <w:rsid w:val="0014286E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8">
    <w:name w:val="et8"/>
    <w:basedOn w:val="a"/>
    <w:rsid w:val="0014286E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9">
    <w:name w:val="et9"/>
    <w:basedOn w:val="a"/>
    <w:rsid w:val="0014286E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et10">
    <w:name w:val="et10"/>
    <w:basedOn w:val="a"/>
    <w:rsid w:val="0014286E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1">
    <w:name w:val="et11"/>
    <w:basedOn w:val="a"/>
    <w:rsid w:val="0014286E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et12">
    <w:name w:val="et12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et13">
    <w:name w:val="et13"/>
    <w:basedOn w:val="a"/>
    <w:rsid w:val="0014286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4">
    <w:name w:val="et14"/>
    <w:basedOn w:val="a"/>
    <w:rsid w:val="0014286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5">
    <w:name w:val="et15"/>
    <w:basedOn w:val="a"/>
    <w:rsid w:val="0014286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6">
    <w:name w:val="et16"/>
    <w:basedOn w:val="a"/>
    <w:rsid w:val="0014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et17">
    <w:name w:val="et17"/>
    <w:basedOn w:val="a"/>
    <w:rsid w:val="0014286E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8">
    <w:name w:val="et18"/>
    <w:basedOn w:val="a"/>
    <w:rsid w:val="0014286E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et19">
    <w:name w:val="et19"/>
    <w:basedOn w:val="a"/>
    <w:rsid w:val="0014286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21">
    <w:name w:val="et21"/>
    <w:basedOn w:val="a"/>
    <w:rsid w:val="0014286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22">
    <w:name w:val="et22"/>
    <w:basedOn w:val="a"/>
    <w:rsid w:val="0014286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character" w:customStyle="1" w:styleId="font21">
    <w:name w:val="font21"/>
    <w:basedOn w:val="a0"/>
    <w:rsid w:val="0014286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14286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14286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">
    <w:name w:val="font71"/>
    <w:basedOn w:val="a0"/>
    <w:rsid w:val="0014286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81">
    <w:name w:val="font81"/>
    <w:basedOn w:val="a0"/>
    <w:rsid w:val="0014286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91">
    <w:name w:val="font91"/>
    <w:basedOn w:val="a0"/>
    <w:rsid w:val="0014286E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table" w:styleId="a7">
    <w:name w:val="Table Grid"/>
    <w:basedOn w:val="a1"/>
    <w:uiPriority w:val="39"/>
    <w:rsid w:val="00EC1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5642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5642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5642F"/>
  </w:style>
  <w:style w:type="paragraph" w:styleId="ab">
    <w:name w:val="annotation subject"/>
    <w:basedOn w:val="a9"/>
    <w:next w:val="a9"/>
    <w:link w:val="ac"/>
    <w:uiPriority w:val="99"/>
    <w:semiHidden/>
    <w:unhideWhenUsed/>
    <w:rsid w:val="0095642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564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4</Pages>
  <Words>958</Words>
  <Characters>5464</Characters>
  <Application>Microsoft Office Word</Application>
  <DocSecurity>0</DocSecurity>
  <Lines>45</Lines>
  <Paragraphs>12</Paragraphs>
  <ScaleCrop>false</ScaleCrop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松 胡</dc:creator>
  <cp:keywords/>
  <dc:description/>
  <cp:lastModifiedBy>万松 胡</cp:lastModifiedBy>
  <cp:revision>2</cp:revision>
  <dcterms:created xsi:type="dcterms:W3CDTF">2024-04-30T14:25:00Z</dcterms:created>
  <dcterms:modified xsi:type="dcterms:W3CDTF">2024-05-01T07:16:00Z</dcterms:modified>
</cp:coreProperties>
</file>